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415DB" w14:textId="654E7EF9" w:rsidR="00BE1F27" w:rsidRPr="001923D6" w:rsidRDefault="00BE1F27">
      <w:pPr>
        <w:rPr>
          <w:rFonts w:ascii="Arial" w:hAnsi="Arial" w:cs="Arial"/>
        </w:rPr>
      </w:pPr>
    </w:p>
    <w:p w14:paraId="710BA48F" w14:textId="61F8314E" w:rsidR="003724CD" w:rsidRPr="001923D6" w:rsidRDefault="003724CD">
      <w:pPr>
        <w:rPr>
          <w:rFonts w:ascii="Arial" w:hAnsi="Arial" w:cs="Arial"/>
        </w:rPr>
      </w:pPr>
      <w:r w:rsidRPr="001923D6">
        <w:rPr>
          <w:rFonts w:ascii="Arial" w:hAnsi="Arial" w:cs="Arial"/>
        </w:rPr>
        <w:t>Participant #__________</w:t>
      </w:r>
      <w:r w:rsidRPr="001923D6">
        <w:rPr>
          <w:rFonts w:ascii="Arial" w:hAnsi="Arial" w:cs="Arial"/>
        </w:rPr>
        <w:tab/>
      </w:r>
      <w:r w:rsidRPr="001923D6">
        <w:rPr>
          <w:rFonts w:ascii="Arial" w:hAnsi="Arial" w:cs="Arial"/>
        </w:rPr>
        <w:tab/>
      </w:r>
      <w:r w:rsidRPr="001923D6">
        <w:rPr>
          <w:rFonts w:ascii="Arial" w:hAnsi="Arial" w:cs="Arial"/>
        </w:rPr>
        <w:tab/>
      </w:r>
      <w:r w:rsidRPr="001923D6">
        <w:rPr>
          <w:rFonts w:ascii="Arial" w:hAnsi="Arial" w:cs="Arial"/>
        </w:rPr>
        <w:tab/>
      </w:r>
      <w:r w:rsidRPr="001923D6">
        <w:rPr>
          <w:rFonts w:ascii="Arial" w:hAnsi="Arial" w:cs="Arial"/>
        </w:rPr>
        <w:tab/>
        <w:t>Date/Time________________</w:t>
      </w:r>
    </w:p>
    <w:p w14:paraId="4F6840CD" w14:textId="77777777" w:rsidR="003724CD" w:rsidRPr="001923D6" w:rsidRDefault="003724CD">
      <w:pPr>
        <w:rPr>
          <w:rFonts w:ascii="Arial" w:hAnsi="Arial" w:cs="Arial"/>
        </w:rPr>
      </w:pPr>
    </w:p>
    <w:p w14:paraId="49AE09DC" w14:textId="4D4E51E6" w:rsidR="00444DC3" w:rsidRPr="001923D6" w:rsidRDefault="00444DC3" w:rsidP="001923D6">
      <w:pPr>
        <w:jc w:val="center"/>
        <w:rPr>
          <w:rFonts w:ascii="Arial" w:hAnsi="Arial" w:cs="Arial"/>
          <w:b/>
          <w:bCs/>
        </w:rPr>
      </w:pPr>
      <w:r w:rsidRPr="001923D6">
        <w:rPr>
          <w:rFonts w:ascii="Arial" w:hAnsi="Arial" w:cs="Arial"/>
          <w:b/>
          <w:bCs/>
        </w:rPr>
        <w:t>Please answer the following questions regarding your experience with virtual reality</w:t>
      </w:r>
      <w:r w:rsidR="000C1484">
        <w:rPr>
          <w:rFonts w:ascii="Arial" w:hAnsi="Arial" w:cs="Arial"/>
          <w:b/>
          <w:bCs/>
        </w:rPr>
        <w:t>.</w:t>
      </w:r>
    </w:p>
    <w:p w14:paraId="0F9FEFA7" w14:textId="77777777" w:rsidR="00444DC3" w:rsidRPr="001923D6" w:rsidRDefault="00444DC3" w:rsidP="00444DC3">
      <w:pPr>
        <w:rPr>
          <w:rFonts w:ascii="Arial" w:hAnsi="Arial" w:cs="Arial"/>
          <w:b/>
          <w:bCs/>
        </w:rPr>
      </w:pPr>
    </w:p>
    <w:p w14:paraId="3E28AAEB" w14:textId="0084FFC2" w:rsidR="00444DC3" w:rsidRPr="001923D6" w:rsidRDefault="00444DC3" w:rsidP="00444DC3">
      <w:pPr>
        <w:rPr>
          <w:rFonts w:ascii="Arial" w:hAnsi="Arial" w:cs="Arial"/>
        </w:rPr>
      </w:pPr>
      <w:r w:rsidRPr="001923D6">
        <w:rPr>
          <w:rFonts w:ascii="Arial" w:hAnsi="Arial" w:cs="Arial"/>
        </w:rPr>
        <w:t>Q</w:t>
      </w:r>
      <w:r w:rsidR="0014308D" w:rsidRPr="001923D6">
        <w:rPr>
          <w:rFonts w:ascii="Arial" w:hAnsi="Arial" w:cs="Arial"/>
        </w:rPr>
        <w:t>1</w:t>
      </w:r>
      <w:r w:rsidRPr="001923D6">
        <w:rPr>
          <w:rFonts w:ascii="Arial" w:hAnsi="Arial" w:cs="Arial"/>
        </w:rPr>
        <w:t>: In the computer-generated world, I had a sense of “being there.”</w:t>
      </w:r>
    </w:p>
    <w:p w14:paraId="3179DDC6" w14:textId="4C615D61" w:rsidR="00444DC3" w:rsidRPr="001923D6" w:rsidRDefault="00444DC3" w:rsidP="00444DC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Fully Disagree</w:t>
      </w:r>
    </w:p>
    <w:p w14:paraId="02630F68" w14:textId="4E8F6C7E" w:rsidR="00444DC3" w:rsidRPr="001923D6" w:rsidRDefault="00444DC3" w:rsidP="00444DC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Disagree</w:t>
      </w:r>
    </w:p>
    <w:p w14:paraId="50327A4D" w14:textId="211E6504" w:rsidR="00444DC3" w:rsidRPr="001923D6" w:rsidRDefault="00444DC3" w:rsidP="00444DC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Neutral </w:t>
      </w:r>
    </w:p>
    <w:p w14:paraId="36CC4D56" w14:textId="4DDA50E8" w:rsidR="00444DC3" w:rsidRPr="001923D6" w:rsidRDefault="00444DC3" w:rsidP="00444DC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Agree</w:t>
      </w:r>
    </w:p>
    <w:p w14:paraId="0CA371E8" w14:textId="4339FCA4" w:rsidR="00444DC3" w:rsidRPr="001923D6" w:rsidRDefault="00444DC3" w:rsidP="00444DC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Fully Agree</w:t>
      </w:r>
    </w:p>
    <w:p w14:paraId="2E65E799" w14:textId="77777777" w:rsidR="009E2611" w:rsidRPr="001923D6" w:rsidRDefault="009E2611" w:rsidP="009E2611">
      <w:pPr>
        <w:rPr>
          <w:rFonts w:ascii="Arial" w:hAnsi="Arial" w:cs="Arial"/>
        </w:rPr>
      </w:pPr>
    </w:p>
    <w:p w14:paraId="6BFBA9A8" w14:textId="07481EF0" w:rsidR="009E2611" w:rsidRPr="001923D6" w:rsidRDefault="009E2611" w:rsidP="009E2611">
      <w:pPr>
        <w:rPr>
          <w:rFonts w:ascii="Arial" w:hAnsi="Arial" w:cs="Arial"/>
        </w:rPr>
      </w:pPr>
      <w:r w:rsidRPr="001923D6">
        <w:rPr>
          <w:rFonts w:ascii="Arial" w:hAnsi="Arial" w:cs="Arial"/>
        </w:rPr>
        <w:t>Q</w:t>
      </w:r>
      <w:r w:rsidR="0014308D" w:rsidRPr="001923D6">
        <w:rPr>
          <w:rFonts w:ascii="Arial" w:hAnsi="Arial" w:cs="Arial"/>
        </w:rPr>
        <w:t>2</w:t>
      </w:r>
      <w:r w:rsidRPr="001923D6">
        <w:rPr>
          <w:rFonts w:ascii="Arial" w:hAnsi="Arial" w:cs="Arial"/>
        </w:rPr>
        <w:t xml:space="preserve">: Somehow, I felt that the virtual world surrounded me. </w:t>
      </w:r>
    </w:p>
    <w:p w14:paraId="64A4E78B" w14:textId="3612BB98" w:rsidR="009E2611" w:rsidRPr="001923D6" w:rsidRDefault="00D64570" w:rsidP="00D6457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Fully Disagree</w:t>
      </w:r>
    </w:p>
    <w:p w14:paraId="0C3D7D0F" w14:textId="753213CA" w:rsidR="00D64570" w:rsidRPr="001923D6" w:rsidRDefault="00D64570" w:rsidP="00D6457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Disagree</w:t>
      </w:r>
    </w:p>
    <w:p w14:paraId="10AA9A12" w14:textId="27CAB8D5" w:rsidR="00D64570" w:rsidRPr="001923D6" w:rsidRDefault="00D64570" w:rsidP="00D6457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Neutral </w:t>
      </w:r>
    </w:p>
    <w:p w14:paraId="4CC4DF9B" w14:textId="7383BBCA" w:rsidR="00D64570" w:rsidRPr="001923D6" w:rsidRDefault="00D64570" w:rsidP="00D6457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Agree</w:t>
      </w:r>
    </w:p>
    <w:p w14:paraId="5BDBAF97" w14:textId="02F4E094" w:rsidR="00D64570" w:rsidRPr="001923D6" w:rsidRDefault="00D64570" w:rsidP="00D6457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Fully Agree</w:t>
      </w:r>
    </w:p>
    <w:p w14:paraId="5CDA9B14" w14:textId="77777777" w:rsidR="00D64570" w:rsidRPr="001923D6" w:rsidRDefault="00D64570" w:rsidP="00D64570">
      <w:pPr>
        <w:rPr>
          <w:rFonts w:ascii="Arial" w:hAnsi="Arial" w:cs="Arial"/>
        </w:rPr>
      </w:pPr>
    </w:p>
    <w:p w14:paraId="15E3DD85" w14:textId="0BE2B65C" w:rsidR="00D64570" w:rsidRPr="001923D6" w:rsidRDefault="00D64570" w:rsidP="00D64570">
      <w:pPr>
        <w:rPr>
          <w:rFonts w:ascii="Arial" w:hAnsi="Arial" w:cs="Arial"/>
        </w:rPr>
      </w:pPr>
      <w:r w:rsidRPr="001923D6">
        <w:rPr>
          <w:rFonts w:ascii="Arial" w:hAnsi="Arial" w:cs="Arial"/>
        </w:rPr>
        <w:t>Q</w:t>
      </w:r>
      <w:r w:rsidR="0014308D" w:rsidRPr="001923D6">
        <w:rPr>
          <w:rFonts w:ascii="Arial" w:hAnsi="Arial" w:cs="Arial"/>
        </w:rPr>
        <w:t>3</w:t>
      </w:r>
      <w:r w:rsidRPr="001923D6">
        <w:rPr>
          <w:rFonts w:ascii="Arial" w:hAnsi="Arial" w:cs="Arial"/>
        </w:rPr>
        <w:t>: I felt like I was just perceiving pictures.</w:t>
      </w:r>
    </w:p>
    <w:p w14:paraId="04988676" w14:textId="7643D5FD" w:rsidR="00D64570" w:rsidRPr="001923D6" w:rsidRDefault="00D64570" w:rsidP="00D64570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Fully Disagree</w:t>
      </w:r>
    </w:p>
    <w:p w14:paraId="7290AD73" w14:textId="59304D79" w:rsidR="00D64570" w:rsidRPr="001923D6" w:rsidRDefault="00D64570" w:rsidP="00D64570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Disagree</w:t>
      </w:r>
    </w:p>
    <w:p w14:paraId="66CC5DE6" w14:textId="13E76979" w:rsidR="00D64570" w:rsidRPr="001923D6" w:rsidRDefault="00D64570" w:rsidP="00D64570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Neutral </w:t>
      </w:r>
    </w:p>
    <w:p w14:paraId="5ADA3256" w14:textId="559FC490" w:rsidR="00D64570" w:rsidRPr="001923D6" w:rsidRDefault="00D64570" w:rsidP="00D64570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Agree</w:t>
      </w:r>
    </w:p>
    <w:p w14:paraId="7D9A5D80" w14:textId="355C68A3" w:rsidR="00D64570" w:rsidRPr="001923D6" w:rsidRDefault="00D64570" w:rsidP="00D64570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Fully Agree</w:t>
      </w:r>
    </w:p>
    <w:p w14:paraId="37ACEFEC" w14:textId="77777777" w:rsidR="00D64570" w:rsidRPr="001923D6" w:rsidRDefault="00D64570" w:rsidP="00D64570">
      <w:pPr>
        <w:rPr>
          <w:rFonts w:ascii="Arial" w:hAnsi="Arial" w:cs="Arial"/>
        </w:rPr>
      </w:pPr>
    </w:p>
    <w:p w14:paraId="103E657F" w14:textId="64D6D5B8" w:rsidR="00D64570" w:rsidRPr="001923D6" w:rsidRDefault="00B75781" w:rsidP="00D64570">
      <w:pPr>
        <w:rPr>
          <w:rFonts w:ascii="Arial" w:hAnsi="Arial" w:cs="Arial"/>
        </w:rPr>
      </w:pPr>
      <w:r w:rsidRPr="001923D6">
        <w:rPr>
          <w:rFonts w:ascii="Arial" w:hAnsi="Arial" w:cs="Arial"/>
        </w:rPr>
        <w:t>Q</w:t>
      </w:r>
      <w:r w:rsidR="0014308D" w:rsidRPr="001923D6">
        <w:rPr>
          <w:rFonts w:ascii="Arial" w:hAnsi="Arial" w:cs="Arial"/>
        </w:rPr>
        <w:t>4</w:t>
      </w:r>
      <w:r w:rsidRPr="001923D6">
        <w:rPr>
          <w:rFonts w:ascii="Arial" w:hAnsi="Arial" w:cs="Arial"/>
        </w:rPr>
        <w:t xml:space="preserve">: I did not feel present in the virtual space. </w:t>
      </w:r>
    </w:p>
    <w:p w14:paraId="0E2350C0" w14:textId="34A4161C" w:rsidR="00B75781" w:rsidRPr="001923D6" w:rsidRDefault="00F15781" w:rsidP="00B7578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Fully Disagree</w:t>
      </w:r>
    </w:p>
    <w:p w14:paraId="59BB368A" w14:textId="183013F5" w:rsidR="00F15781" w:rsidRPr="001923D6" w:rsidRDefault="00F15781" w:rsidP="00B7578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Disagree</w:t>
      </w:r>
    </w:p>
    <w:p w14:paraId="7B0D67EC" w14:textId="14163CAE" w:rsidR="00F15781" w:rsidRPr="001923D6" w:rsidRDefault="00F15781" w:rsidP="00B7578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Neutral</w:t>
      </w:r>
    </w:p>
    <w:p w14:paraId="2F36C688" w14:textId="2E08B4B0" w:rsidR="00F15781" w:rsidRPr="001923D6" w:rsidRDefault="00F15781" w:rsidP="00B7578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Agree</w:t>
      </w:r>
    </w:p>
    <w:p w14:paraId="242A570E" w14:textId="53D7BF34" w:rsidR="00F15781" w:rsidRPr="001923D6" w:rsidRDefault="00F15781" w:rsidP="00B7578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Fully Agree</w:t>
      </w:r>
    </w:p>
    <w:p w14:paraId="2187AA2A" w14:textId="77777777" w:rsidR="00F15781" w:rsidRPr="001923D6" w:rsidRDefault="00F15781" w:rsidP="00F15781">
      <w:pPr>
        <w:rPr>
          <w:rFonts w:ascii="Arial" w:hAnsi="Arial" w:cs="Arial"/>
        </w:rPr>
      </w:pPr>
    </w:p>
    <w:p w14:paraId="2602E46E" w14:textId="21CA0ECE" w:rsidR="00F15781" w:rsidRPr="001923D6" w:rsidRDefault="00F15781" w:rsidP="00F15781">
      <w:pPr>
        <w:rPr>
          <w:rFonts w:ascii="Arial" w:hAnsi="Arial" w:cs="Arial"/>
        </w:rPr>
      </w:pPr>
      <w:r w:rsidRPr="001923D6">
        <w:rPr>
          <w:rFonts w:ascii="Arial" w:hAnsi="Arial" w:cs="Arial"/>
        </w:rPr>
        <w:t>Q</w:t>
      </w:r>
      <w:r w:rsidR="0014308D" w:rsidRPr="001923D6">
        <w:rPr>
          <w:rFonts w:ascii="Arial" w:hAnsi="Arial" w:cs="Arial"/>
        </w:rPr>
        <w:t>5</w:t>
      </w:r>
      <w:r w:rsidRPr="001923D6">
        <w:rPr>
          <w:rFonts w:ascii="Arial" w:hAnsi="Arial" w:cs="Arial"/>
        </w:rPr>
        <w:t>: I had a sense of acting in the virtual space, rather than operating something from outside.</w:t>
      </w:r>
    </w:p>
    <w:p w14:paraId="70EE9A52" w14:textId="59D3F986" w:rsidR="00F15781" w:rsidRPr="001923D6" w:rsidRDefault="00BD777F" w:rsidP="00BD777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Fully Disagree</w:t>
      </w:r>
    </w:p>
    <w:p w14:paraId="27BA0AF6" w14:textId="27710CC7" w:rsidR="00BD777F" w:rsidRPr="001923D6" w:rsidRDefault="00BD777F" w:rsidP="00BD777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Disagree</w:t>
      </w:r>
    </w:p>
    <w:p w14:paraId="2EB6492D" w14:textId="6230842D" w:rsidR="00BD777F" w:rsidRPr="001923D6" w:rsidRDefault="00BD777F" w:rsidP="00BD777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Neutral </w:t>
      </w:r>
    </w:p>
    <w:p w14:paraId="43DFCA79" w14:textId="48A90F51" w:rsidR="00BD777F" w:rsidRPr="001923D6" w:rsidRDefault="00BD777F" w:rsidP="00BD777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Agree</w:t>
      </w:r>
    </w:p>
    <w:p w14:paraId="35D95A44" w14:textId="12796160" w:rsidR="00BD777F" w:rsidRDefault="00BD777F" w:rsidP="00BD777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Fully Agree</w:t>
      </w:r>
    </w:p>
    <w:p w14:paraId="5EAA0152" w14:textId="77777777" w:rsidR="001923D6" w:rsidRPr="001923D6" w:rsidRDefault="001923D6" w:rsidP="001923D6">
      <w:pPr>
        <w:pStyle w:val="ListParagraph"/>
        <w:rPr>
          <w:rFonts w:ascii="Arial" w:hAnsi="Arial" w:cs="Arial"/>
        </w:rPr>
      </w:pPr>
    </w:p>
    <w:p w14:paraId="771F49DB" w14:textId="198DBFFA" w:rsidR="00BD777F" w:rsidRPr="001923D6" w:rsidRDefault="00944DBE" w:rsidP="00BD777F">
      <w:pPr>
        <w:rPr>
          <w:rFonts w:ascii="Arial" w:hAnsi="Arial" w:cs="Arial"/>
          <w:i/>
          <w:iCs/>
        </w:rPr>
      </w:pPr>
      <w:r w:rsidRPr="001923D6">
        <w:rPr>
          <w:rFonts w:ascii="Arial" w:hAnsi="Arial" w:cs="Arial"/>
        </w:rPr>
        <w:t>Q</w:t>
      </w:r>
      <w:r w:rsidR="0014308D" w:rsidRPr="001923D6">
        <w:rPr>
          <w:rFonts w:ascii="Arial" w:hAnsi="Arial" w:cs="Arial"/>
        </w:rPr>
        <w:t>6</w:t>
      </w:r>
      <w:r w:rsidRPr="001923D6">
        <w:rPr>
          <w:rFonts w:ascii="Arial" w:hAnsi="Arial" w:cs="Arial"/>
        </w:rPr>
        <w:t xml:space="preserve">: How aware were you of the real world surrounding you while navigating in the virtual world? </w:t>
      </w:r>
      <w:r w:rsidRPr="001923D6">
        <w:rPr>
          <w:rFonts w:ascii="Arial" w:hAnsi="Arial" w:cs="Arial"/>
          <w:i/>
          <w:iCs/>
        </w:rPr>
        <w:t>(e.g., sounds, room temperature, other people, etc.)</w:t>
      </w:r>
    </w:p>
    <w:p w14:paraId="5D418846" w14:textId="148CC0C9" w:rsidR="00944DBE" w:rsidRPr="001923D6" w:rsidRDefault="00944DBE" w:rsidP="00944DBE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Extremely Aware</w:t>
      </w:r>
    </w:p>
    <w:p w14:paraId="56A34E82" w14:textId="4CA0F642" w:rsidR="00944DBE" w:rsidRPr="001923D6" w:rsidRDefault="00944DBE" w:rsidP="00944DBE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Aware</w:t>
      </w:r>
    </w:p>
    <w:p w14:paraId="5D030C85" w14:textId="7A898FAE" w:rsidR="00944DBE" w:rsidRPr="001923D6" w:rsidRDefault="00944DBE" w:rsidP="00944DBE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lastRenderedPageBreak/>
        <w:t>Moderately Aware</w:t>
      </w:r>
    </w:p>
    <w:p w14:paraId="3989EFB5" w14:textId="4C436E2E" w:rsidR="00944DBE" w:rsidRPr="001923D6" w:rsidRDefault="00944DBE" w:rsidP="00944DBE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Barely Aware</w:t>
      </w:r>
    </w:p>
    <w:p w14:paraId="1AB1F682" w14:textId="47AD170D" w:rsidR="00944DBE" w:rsidRPr="001923D6" w:rsidRDefault="00944DBE" w:rsidP="00944DBE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Not At All Aware</w:t>
      </w:r>
    </w:p>
    <w:p w14:paraId="1685599D" w14:textId="77777777" w:rsidR="00944DBE" w:rsidRPr="001923D6" w:rsidRDefault="00944DBE" w:rsidP="00944DBE">
      <w:pPr>
        <w:rPr>
          <w:rFonts w:ascii="Arial" w:hAnsi="Arial" w:cs="Arial"/>
        </w:rPr>
      </w:pPr>
    </w:p>
    <w:p w14:paraId="148F7BE5" w14:textId="265428DA" w:rsidR="00F166A6" w:rsidRPr="001923D6" w:rsidRDefault="00F166A6" w:rsidP="00944DBE">
      <w:pPr>
        <w:rPr>
          <w:rFonts w:ascii="Arial" w:hAnsi="Arial" w:cs="Arial"/>
        </w:rPr>
      </w:pPr>
      <w:r w:rsidRPr="001923D6">
        <w:rPr>
          <w:rFonts w:ascii="Arial" w:hAnsi="Arial" w:cs="Arial"/>
        </w:rPr>
        <w:t>Q</w:t>
      </w:r>
      <w:r w:rsidR="0014308D" w:rsidRPr="001923D6">
        <w:rPr>
          <w:rFonts w:ascii="Arial" w:hAnsi="Arial" w:cs="Arial"/>
        </w:rPr>
        <w:t>7</w:t>
      </w:r>
      <w:r w:rsidRPr="001923D6">
        <w:rPr>
          <w:rFonts w:ascii="Arial" w:hAnsi="Arial" w:cs="Arial"/>
        </w:rPr>
        <w:t xml:space="preserve">: </w:t>
      </w:r>
      <w:r w:rsidR="00462251" w:rsidRPr="001923D6">
        <w:rPr>
          <w:rFonts w:ascii="Arial" w:hAnsi="Arial" w:cs="Arial"/>
        </w:rPr>
        <w:t>I was not aware of my real environment.</w:t>
      </w:r>
    </w:p>
    <w:p w14:paraId="30EF2662" w14:textId="19E1E431" w:rsidR="00462251" w:rsidRPr="001923D6" w:rsidRDefault="00462251" w:rsidP="00462251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Fully Disagree</w:t>
      </w:r>
    </w:p>
    <w:p w14:paraId="1FA2ED9B" w14:textId="41B13AAF" w:rsidR="00462251" w:rsidRPr="001923D6" w:rsidRDefault="00462251" w:rsidP="00462251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Disagree</w:t>
      </w:r>
    </w:p>
    <w:p w14:paraId="775E2213" w14:textId="5E9CB7E7" w:rsidR="00462251" w:rsidRPr="001923D6" w:rsidRDefault="00462251" w:rsidP="00462251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Neutral </w:t>
      </w:r>
    </w:p>
    <w:p w14:paraId="0F2FAC02" w14:textId="414785F8" w:rsidR="00462251" w:rsidRPr="001923D6" w:rsidRDefault="00462251" w:rsidP="00462251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Agree</w:t>
      </w:r>
    </w:p>
    <w:p w14:paraId="305D1B0F" w14:textId="39A79F51" w:rsidR="00462251" w:rsidRPr="001923D6" w:rsidRDefault="00462251" w:rsidP="00462251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Fully Agree</w:t>
      </w:r>
    </w:p>
    <w:p w14:paraId="4AD24F40" w14:textId="77777777" w:rsidR="00462251" w:rsidRPr="001923D6" w:rsidRDefault="00462251" w:rsidP="00462251">
      <w:pPr>
        <w:rPr>
          <w:rFonts w:ascii="Arial" w:hAnsi="Arial" w:cs="Arial"/>
        </w:rPr>
      </w:pPr>
    </w:p>
    <w:p w14:paraId="0BDA217F" w14:textId="4AEE869A" w:rsidR="00462251" w:rsidRPr="001923D6" w:rsidRDefault="00462251" w:rsidP="00462251">
      <w:pPr>
        <w:rPr>
          <w:rFonts w:ascii="Arial" w:hAnsi="Arial" w:cs="Arial"/>
        </w:rPr>
      </w:pPr>
      <w:r w:rsidRPr="001923D6">
        <w:rPr>
          <w:rFonts w:ascii="Arial" w:hAnsi="Arial" w:cs="Arial"/>
        </w:rPr>
        <w:t>Q</w:t>
      </w:r>
      <w:r w:rsidR="0014308D" w:rsidRPr="001923D6">
        <w:rPr>
          <w:rFonts w:ascii="Arial" w:hAnsi="Arial" w:cs="Arial"/>
        </w:rPr>
        <w:t>8</w:t>
      </w:r>
      <w:r w:rsidRPr="001923D6">
        <w:rPr>
          <w:rFonts w:ascii="Arial" w:hAnsi="Arial" w:cs="Arial"/>
        </w:rPr>
        <w:t>: I still paid attention to the real environment.</w:t>
      </w:r>
    </w:p>
    <w:p w14:paraId="3500ACD0" w14:textId="5E9B2224" w:rsidR="00462251" w:rsidRPr="001923D6" w:rsidRDefault="00462251" w:rsidP="00462251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Fully Disagree</w:t>
      </w:r>
    </w:p>
    <w:p w14:paraId="542E5E11" w14:textId="79C8BDFC" w:rsidR="00462251" w:rsidRPr="001923D6" w:rsidRDefault="00462251" w:rsidP="00462251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Disagree</w:t>
      </w:r>
    </w:p>
    <w:p w14:paraId="5AAC13C1" w14:textId="1AC3BB6D" w:rsidR="00462251" w:rsidRPr="001923D6" w:rsidRDefault="00462251" w:rsidP="00462251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Neutral </w:t>
      </w:r>
    </w:p>
    <w:p w14:paraId="4ED6D541" w14:textId="62040202" w:rsidR="00462251" w:rsidRPr="001923D6" w:rsidRDefault="00462251" w:rsidP="00462251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Agree</w:t>
      </w:r>
    </w:p>
    <w:p w14:paraId="4E8B458D" w14:textId="5C2A1277" w:rsidR="00462251" w:rsidRPr="001923D6" w:rsidRDefault="00462251" w:rsidP="00462251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Fully Agree</w:t>
      </w:r>
    </w:p>
    <w:p w14:paraId="6083968D" w14:textId="77777777" w:rsidR="00462251" w:rsidRPr="001923D6" w:rsidRDefault="00462251" w:rsidP="00462251">
      <w:pPr>
        <w:rPr>
          <w:rFonts w:ascii="Arial" w:hAnsi="Arial" w:cs="Arial"/>
        </w:rPr>
      </w:pPr>
    </w:p>
    <w:p w14:paraId="6FC3F1DF" w14:textId="278C1B28" w:rsidR="00462251" w:rsidRPr="001923D6" w:rsidRDefault="00E9496C" w:rsidP="00462251">
      <w:pPr>
        <w:rPr>
          <w:rFonts w:ascii="Arial" w:hAnsi="Arial" w:cs="Arial"/>
        </w:rPr>
      </w:pPr>
      <w:r w:rsidRPr="001923D6">
        <w:rPr>
          <w:rFonts w:ascii="Arial" w:hAnsi="Arial" w:cs="Arial"/>
        </w:rPr>
        <w:t>Q</w:t>
      </w:r>
      <w:r w:rsidR="0014308D" w:rsidRPr="001923D6">
        <w:rPr>
          <w:rFonts w:ascii="Arial" w:hAnsi="Arial" w:cs="Arial"/>
        </w:rPr>
        <w:t>9</w:t>
      </w:r>
      <w:r w:rsidRPr="001923D6">
        <w:rPr>
          <w:rFonts w:ascii="Arial" w:hAnsi="Arial" w:cs="Arial"/>
        </w:rPr>
        <w:t xml:space="preserve">: I was completely captivated by the virtual world. </w:t>
      </w:r>
    </w:p>
    <w:p w14:paraId="3E680583" w14:textId="49196702" w:rsidR="00E9496C" w:rsidRPr="001923D6" w:rsidRDefault="00E9496C" w:rsidP="00E9496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Fully Disagree</w:t>
      </w:r>
    </w:p>
    <w:p w14:paraId="620B9387" w14:textId="7A1AA49A" w:rsidR="00E9496C" w:rsidRPr="001923D6" w:rsidRDefault="00E9496C" w:rsidP="00E9496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Disagree</w:t>
      </w:r>
    </w:p>
    <w:p w14:paraId="38F941FB" w14:textId="6970B63C" w:rsidR="00E9496C" w:rsidRPr="001923D6" w:rsidRDefault="00E9496C" w:rsidP="00E9496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Neutral </w:t>
      </w:r>
    </w:p>
    <w:p w14:paraId="7C0EA689" w14:textId="20BE4023" w:rsidR="00E9496C" w:rsidRPr="001923D6" w:rsidRDefault="00E9496C" w:rsidP="00E9496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Agree</w:t>
      </w:r>
    </w:p>
    <w:p w14:paraId="097521D1" w14:textId="68A5C87D" w:rsidR="00E9496C" w:rsidRPr="001923D6" w:rsidRDefault="00E9496C" w:rsidP="00E9496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Fully Agree</w:t>
      </w:r>
    </w:p>
    <w:p w14:paraId="6DECA17F" w14:textId="77777777" w:rsidR="00E9496C" w:rsidRPr="001923D6" w:rsidRDefault="00E9496C" w:rsidP="00E9496C">
      <w:pPr>
        <w:rPr>
          <w:rFonts w:ascii="Arial" w:hAnsi="Arial" w:cs="Arial"/>
        </w:rPr>
      </w:pPr>
    </w:p>
    <w:p w14:paraId="19C9AD4E" w14:textId="70CF00E1" w:rsidR="00E9496C" w:rsidRPr="001923D6" w:rsidRDefault="00142BF7" w:rsidP="00E9496C">
      <w:pPr>
        <w:rPr>
          <w:rFonts w:ascii="Arial" w:hAnsi="Arial" w:cs="Arial"/>
        </w:rPr>
      </w:pPr>
      <w:r w:rsidRPr="001923D6">
        <w:rPr>
          <w:rFonts w:ascii="Arial" w:hAnsi="Arial" w:cs="Arial"/>
        </w:rPr>
        <w:t>Q</w:t>
      </w:r>
      <w:r w:rsidR="0014308D" w:rsidRPr="001923D6">
        <w:rPr>
          <w:rFonts w:ascii="Arial" w:hAnsi="Arial" w:cs="Arial"/>
        </w:rPr>
        <w:t>10</w:t>
      </w:r>
      <w:r w:rsidRPr="001923D6">
        <w:rPr>
          <w:rFonts w:ascii="Arial" w:hAnsi="Arial" w:cs="Arial"/>
        </w:rPr>
        <w:t>: How did the virtual world seem to you?</w:t>
      </w:r>
    </w:p>
    <w:p w14:paraId="420F31D2" w14:textId="0A8A5657" w:rsidR="00142BF7" w:rsidRPr="001923D6" w:rsidRDefault="00142BF7" w:rsidP="00142BF7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Completely Real </w:t>
      </w:r>
    </w:p>
    <w:p w14:paraId="5A6A6594" w14:textId="052169F3" w:rsidR="00142BF7" w:rsidRPr="001923D6" w:rsidRDefault="00142BF7" w:rsidP="00142BF7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Somewhat Real</w:t>
      </w:r>
    </w:p>
    <w:p w14:paraId="50E162D5" w14:textId="1B126FD2" w:rsidR="00142BF7" w:rsidRPr="001923D6" w:rsidRDefault="00142BF7" w:rsidP="00142BF7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Neutral </w:t>
      </w:r>
    </w:p>
    <w:p w14:paraId="39EC7561" w14:textId="474B3A15" w:rsidR="00142BF7" w:rsidRPr="001923D6" w:rsidRDefault="00142BF7" w:rsidP="00142BF7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Barely Real</w:t>
      </w:r>
    </w:p>
    <w:p w14:paraId="1BC48216" w14:textId="3D27CCA8" w:rsidR="00142BF7" w:rsidRPr="001923D6" w:rsidRDefault="00142BF7" w:rsidP="00142BF7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Not At All Real </w:t>
      </w:r>
    </w:p>
    <w:p w14:paraId="7B0DDA0D" w14:textId="77777777" w:rsidR="002509CB" w:rsidRPr="001923D6" w:rsidRDefault="002509CB" w:rsidP="002509CB">
      <w:pPr>
        <w:rPr>
          <w:rFonts w:ascii="Arial" w:hAnsi="Arial" w:cs="Arial"/>
        </w:rPr>
      </w:pPr>
    </w:p>
    <w:p w14:paraId="5FA7E547" w14:textId="395654CD" w:rsidR="002509CB" w:rsidRPr="001923D6" w:rsidRDefault="002509CB" w:rsidP="002509CB">
      <w:pPr>
        <w:rPr>
          <w:rFonts w:ascii="Arial" w:hAnsi="Arial" w:cs="Arial"/>
        </w:rPr>
      </w:pPr>
      <w:r w:rsidRPr="001923D6">
        <w:rPr>
          <w:rFonts w:ascii="Arial" w:hAnsi="Arial" w:cs="Arial"/>
        </w:rPr>
        <w:t>Q1</w:t>
      </w:r>
      <w:r w:rsidR="0014308D" w:rsidRPr="001923D6">
        <w:rPr>
          <w:rFonts w:ascii="Arial" w:hAnsi="Arial" w:cs="Arial"/>
        </w:rPr>
        <w:t>1</w:t>
      </w:r>
      <w:r w:rsidRPr="001923D6">
        <w:rPr>
          <w:rFonts w:ascii="Arial" w:hAnsi="Arial" w:cs="Arial"/>
        </w:rPr>
        <w:t>: How much did your experience in the virtual environment seem consistent with your real-world experience</w:t>
      </w:r>
      <w:r w:rsidR="0014308D" w:rsidRPr="001923D6">
        <w:rPr>
          <w:rFonts w:ascii="Arial" w:hAnsi="Arial" w:cs="Arial"/>
        </w:rPr>
        <w:t>?</w:t>
      </w:r>
    </w:p>
    <w:p w14:paraId="5DB4B93F" w14:textId="1D27E261" w:rsidR="002509CB" w:rsidRPr="001923D6" w:rsidRDefault="009D6AEB" w:rsidP="002509CB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Not Consistent</w:t>
      </w:r>
    </w:p>
    <w:p w14:paraId="75D15D1C" w14:textId="224A6688" w:rsidR="009D6AEB" w:rsidRPr="001923D6" w:rsidRDefault="009D6AEB" w:rsidP="002509CB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Barely Consistent </w:t>
      </w:r>
    </w:p>
    <w:p w14:paraId="54CBB3C9" w14:textId="10C38C80" w:rsidR="009D6AEB" w:rsidRPr="001923D6" w:rsidRDefault="00A2304F" w:rsidP="002509CB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Moderately Consistent </w:t>
      </w:r>
    </w:p>
    <w:p w14:paraId="2ECF7D73" w14:textId="05C456A3" w:rsidR="00A2304F" w:rsidRPr="001923D6" w:rsidRDefault="00A2304F" w:rsidP="002509CB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Consistent </w:t>
      </w:r>
    </w:p>
    <w:p w14:paraId="45C5E7A6" w14:textId="3D656C4B" w:rsidR="0014308D" w:rsidRDefault="00A2304F" w:rsidP="00BD777F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Very Consistent </w:t>
      </w:r>
    </w:p>
    <w:p w14:paraId="2FA6A405" w14:textId="77777777" w:rsidR="001923D6" w:rsidRDefault="001923D6" w:rsidP="001923D6">
      <w:pPr>
        <w:rPr>
          <w:rFonts w:ascii="Arial" w:hAnsi="Arial" w:cs="Arial"/>
        </w:rPr>
      </w:pPr>
    </w:p>
    <w:p w14:paraId="7D80A1B7" w14:textId="77777777" w:rsidR="001923D6" w:rsidRDefault="001923D6" w:rsidP="001923D6">
      <w:pPr>
        <w:rPr>
          <w:rFonts w:ascii="Arial" w:hAnsi="Arial" w:cs="Arial"/>
        </w:rPr>
      </w:pPr>
    </w:p>
    <w:p w14:paraId="17D3BAAB" w14:textId="77777777" w:rsidR="001923D6" w:rsidRDefault="001923D6" w:rsidP="001923D6">
      <w:pPr>
        <w:rPr>
          <w:rFonts w:ascii="Arial" w:hAnsi="Arial" w:cs="Arial"/>
        </w:rPr>
      </w:pPr>
    </w:p>
    <w:p w14:paraId="7854DDAF" w14:textId="77777777" w:rsidR="001923D6" w:rsidRDefault="001923D6" w:rsidP="001923D6">
      <w:pPr>
        <w:rPr>
          <w:rFonts w:ascii="Arial" w:hAnsi="Arial" w:cs="Arial"/>
        </w:rPr>
      </w:pPr>
    </w:p>
    <w:p w14:paraId="4F96BEDF" w14:textId="77777777" w:rsidR="001923D6" w:rsidRDefault="001923D6" w:rsidP="001923D6">
      <w:pPr>
        <w:rPr>
          <w:rFonts w:ascii="Arial" w:hAnsi="Arial" w:cs="Arial"/>
        </w:rPr>
      </w:pPr>
    </w:p>
    <w:p w14:paraId="28B6A718" w14:textId="77777777" w:rsidR="001923D6" w:rsidRPr="001923D6" w:rsidRDefault="001923D6" w:rsidP="001923D6">
      <w:pPr>
        <w:rPr>
          <w:rFonts w:ascii="Arial" w:hAnsi="Arial" w:cs="Arial"/>
        </w:rPr>
      </w:pPr>
    </w:p>
    <w:p w14:paraId="4FF6DB1A" w14:textId="77777777" w:rsidR="0014308D" w:rsidRPr="001923D6" w:rsidRDefault="0014308D" w:rsidP="00BD777F">
      <w:pPr>
        <w:rPr>
          <w:rFonts w:ascii="Arial" w:hAnsi="Arial" w:cs="Arial"/>
        </w:rPr>
      </w:pPr>
    </w:p>
    <w:p w14:paraId="323BB72F" w14:textId="2B465591" w:rsidR="00DB7842" w:rsidRPr="001923D6" w:rsidRDefault="00FC11C4" w:rsidP="0014308D">
      <w:pPr>
        <w:rPr>
          <w:rFonts w:ascii="Arial" w:hAnsi="Arial" w:cs="Arial"/>
        </w:rPr>
      </w:pPr>
      <w:r w:rsidRPr="001923D6">
        <w:rPr>
          <w:rFonts w:ascii="Arial" w:hAnsi="Arial" w:cs="Arial"/>
        </w:rPr>
        <w:lastRenderedPageBreak/>
        <w:t>Q1</w:t>
      </w:r>
      <w:r w:rsidR="0014308D" w:rsidRPr="001923D6">
        <w:rPr>
          <w:rFonts w:ascii="Arial" w:hAnsi="Arial" w:cs="Arial"/>
        </w:rPr>
        <w:t>2</w:t>
      </w:r>
      <w:r w:rsidRPr="001923D6">
        <w:rPr>
          <w:rFonts w:ascii="Arial" w:hAnsi="Arial" w:cs="Arial"/>
        </w:rPr>
        <w:t xml:space="preserve">: </w:t>
      </w:r>
      <w:r w:rsidR="00DB7842" w:rsidRPr="001923D6">
        <w:rPr>
          <w:rFonts w:ascii="Arial" w:hAnsi="Arial" w:cs="Arial"/>
        </w:rPr>
        <w:t>Please indicate your level of agreement with the statements below.</w:t>
      </w:r>
    </w:p>
    <w:p w14:paraId="108CAEA2" w14:textId="77777777" w:rsidR="00DB7842" w:rsidRPr="001923D6" w:rsidRDefault="00DB7842" w:rsidP="00BD777F">
      <w:pPr>
        <w:rPr>
          <w:rFonts w:ascii="Arial" w:hAnsi="Arial" w:cs="Arial"/>
        </w:rPr>
      </w:pPr>
    </w:p>
    <w:tbl>
      <w:tblPr>
        <w:tblStyle w:val="TableGrid"/>
        <w:tblW w:w="10440" w:type="dxa"/>
        <w:jc w:val="center"/>
        <w:tblLook w:val="04A0" w:firstRow="1" w:lastRow="0" w:firstColumn="1" w:lastColumn="0" w:noHBand="0" w:noVBand="1"/>
      </w:tblPr>
      <w:tblGrid>
        <w:gridCol w:w="3505"/>
        <w:gridCol w:w="1530"/>
        <w:gridCol w:w="1440"/>
        <w:gridCol w:w="1440"/>
        <w:gridCol w:w="1170"/>
        <w:gridCol w:w="1355"/>
      </w:tblGrid>
      <w:tr w:rsidR="001923D6" w:rsidRPr="001923D6" w14:paraId="053DC074" w14:textId="72A3A508" w:rsidTr="001923D6">
        <w:trPr>
          <w:cantSplit/>
          <w:trHeight w:val="720"/>
          <w:jc w:val="center"/>
        </w:trPr>
        <w:tc>
          <w:tcPr>
            <w:tcW w:w="3505" w:type="dxa"/>
            <w:vAlign w:val="center"/>
          </w:tcPr>
          <w:p w14:paraId="34E7F126" w14:textId="77777777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411B1E57" w14:textId="2A0481F8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Strongly Disagree</w:t>
            </w:r>
          </w:p>
        </w:tc>
        <w:tc>
          <w:tcPr>
            <w:tcW w:w="1440" w:type="dxa"/>
            <w:vAlign w:val="center"/>
          </w:tcPr>
          <w:p w14:paraId="4867B9C9" w14:textId="2026793F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Disagree</w:t>
            </w:r>
          </w:p>
        </w:tc>
        <w:tc>
          <w:tcPr>
            <w:tcW w:w="1440" w:type="dxa"/>
            <w:vAlign w:val="center"/>
          </w:tcPr>
          <w:p w14:paraId="4E4F271D" w14:textId="46B519C2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Neutral</w:t>
            </w:r>
          </w:p>
        </w:tc>
        <w:tc>
          <w:tcPr>
            <w:tcW w:w="1170" w:type="dxa"/>
            <w:vAlign w:val="center"/>
          </w:tcPr>
          <w:p w14:paraId="4D9C6E3C" w14:textId="45C52592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Agree</w:t>
            </w:r>
          </w:p>
        </w:tc>
        <w:tc>
          <w:tcPr>
            <w:tcW w:w="1355" w:type="dxa"/>
            <w:vAlign w:val="center"/>
          </w:tcPr>
          <w:p w14:paraId="0AFF1474" w14:textId="485A2093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Strongly Agree</w:t>
            </w:r>
          </w:p>
        </w:tc>
      </w:tr>
      <w:tr w:rsidR="001923D6" w:rsidRPr="001923D6" w14:paraId="015B71FC" w14:textId="5F6ED600" w:rsidTr="001923D6">
        <w:trPr>
          <w:cantSplit/>
          <w:trHeight w:val="602"/>
          <w:jc w:val="center"/>
        </w:trPr>
        <w:tc>
          <w:tcPr>
            <w:tcW w:w="3505" w:type="dxa"/>
            <w:vAlign w:val="center"/>
          </w:tcPr>
          <w:p w14:paraId="2D0CCEA6" w14:textId="6F27661E" w:rsidR="00D84885" w:rsidRPr="001923D6" w:rsidRDefault="00D84885" w:rsidP="0014308D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I was stressed when I tried to complete the task.</w:t>
            </w:r>
          </w:p>
        </w:tc>
        <w:tc>
          <w:tcPr>
            <w:tcW w:w="1530" w:type="dxa"/>
            <w:vAlign w:val="center"/>
          </w:tcPr>
          <w:p w14:paraId="5F608C19" w14:textId="77777777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5EB741A" w14:textId="77777777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4D1B4D5" w14:textId="77777777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7C13095F" w14:textId="77777777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5" w:type="dxa"/>
            <w:vAlign w:val="center"/>
          </w:tcPr>
          <w:p w14:paraId="3A1494EB" w14:textId="77777777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</w:p>
        </w:tc>
      </w:tr>
      <w:tr w:rsidR="001923D6" w:rsidRPr="001923D6" w14:paraId="220051A9" w14:textId="057C39B3" w:rsidTr="001923D6">
        <w:trPr>
          <w:cantSplit/>
          <w:trHeight w:val="620"/>
          <w:jc w:val="center"/>
        </w:trPr>
        <w:tc>
          <w:tcPr>
            <w:tcW w:w="3505" w:type="dxa"/>
            <w:vAlign w:val="center"/>
          </w:tcPr>
          <w:p w14:paraId="2C307663" w14:textId="55856FCE" w:rsidR="00D84885" w:rsidRPr="001923D6" w:rsidRDefault="00D84885" w:rsidP="0014308D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I felt physical discomfort while completing the tasks.</w:t>
            </w:r>
          </w:p>
        </w:tc>
        <w:tc>
          <w:tcPr>
            <w:tcW w:w="1530" w:type="dxa"/>
            <w:vAlign w:val="center"/>
          </w:tcPr>
          <w:p w14:paraId="5A3A8364" w14:textId="77777777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1CF66FD" w14:textId="77777777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CAEB700" w14:textId="77777777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35AF5298" w14:textId="77777777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5" w:type="dxa"/>
            <w:vAlign w:val="center"/>
          </w:tcPr>
          <w:p w14:paraId="09BE4639" w14:textId="77777777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</w:p>
        </w:tc>
      </w:tr>
      <w:tr w:rsidR="001923D6" w:rsidRPr="001923D6" w14:paraId="0C2FA0AC" w14:textId="39FC06EC" w:rsidTr="001923D6">
        <w:trPr>
          <w:cantSplit/>
          <w:trHeight w:val="720"/>
          <w:jc w:val="center"/>
        </w:trPr>
        <w:tc>
          <w:tcPr>
            <w:tcW w:w="3505" w:type="dxa"/>
            <w:vAlign w:val="center"/>
          </w:tcPr>
          <w:p w14:paraId="0F5ABE92" w14:textId="771DAF1B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It seemed as though the touch I felt was caused by the hearing aid.</w:t>
            </w:r>
          </w:p>
        </w:tc>
        <w:tc>
          <w:tcPr>
            <w:tcW w:w="1530" w:type="dxa"/>
            <w:vAlign w:val="center"/>
          </w:tcPr>
          <w:p w14:paraId="274D998B" w14:textId="77777777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7082D4E" w14:textId="77777777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FBEF1F0" w14:textId="77777777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1B544D8B" w14:textId="77777777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5" w:type="dxa"/>
            <w:vAlign w:val="center"/>
          </w:tcPr>
          <w:p w14:paraId="14A267D3" w14:textId="77777777" w:rsidR="00D84885" w:rsidRPr="001923D6" w:rsidRDefault="00D84885" w:rsidP="00886354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E521692" w14:textId="77777777" w:rsidR="0014308D" w:rsidRPr="001923D6" w:rsidRDefault="0014308D" w:rsidP="0014308D">
      <w:pPr>
        <w:rPr>
          <w:rFonts w:ascii="Arial" w:hAnsi="Arial" w:cs="Arial"/>
        </w:rPr>
      </w:pPr>
    </w:p>
    <w:p w14:paraId="1C6AD2EA" w14:textId="31641E0D" w:rsidR="0065276C" w:rsidRPr="001923D6" w:rsidRDefault="00FC11C4" w:rsidP="0014308D">
      <w:pPr>
        <w:rPr>
          <w:rFonts w:ascii="Arial" w:hAnsi="Arial" w:cs="Arial"/>
        </w:rPr>
      </w:pPr>
      <w:r w:rsidRPr="001923D6">
        <w:rPr>
          <w:rFonts w:ascii="Arial" w:hAnsi="Arial" w:cs="Arial"/>
        </w:rPr>
        <w:t>Q1</w:t>
      </w:r>
      <w:r w:rsidR="0014308D" w:rsidRPr="001923D6">
        <w:rPr>
          <w:rFonts w:ascii="Arial" w:hAnsi="Arial" w:cs="Arial"/>
        </w:rPr>
        <w:t>3</w:t>
      </w:r>
      <w:r w:rsidRPr="001923D6">
        <w:rPr>
          <w:rFonts w:ascii="Arial" w:hAnsi="Arial" w:cs="Arial"/>
        </w:rPr>
        <w:t xml:space="preserve">: </w:t>
      </w:r>
      <w:r w:rsidR="0065276C" w:rsidRPr="001923D6">
        <w:rPr>
          <w:rFonts w:ascii="Arial" w:hAnsi="Arial" w:cs="Arial"/>
        </w:rPr>
        <w:t xml:space="preserve">Please indicate </w:t>
      </w:r>
      <w:r w:rsidR="00EC3A6A" w:rsidRPr="001923D6">
        <w:rPr>
          <w:rFonts w:ascii="Arial" w:hAnsi="Arial" w:cs="Arial"/>
        </w:rPr>
        <w:t>the extent to which you experienced the following symptoms while performing the activity</w:t>
      </w:r>
      <w:r w:rsidR="0065276C" w:rsidRPr="001923D6">
        <w:rPr>
          <w:rFonts w:ascii="Arial" w:hAnsi="Arial" w:cs="Arial"/>
        </w:rPr>
        <w:t>.</w:t>
      </w:r>
    </w:p>
    <w:p w14:paraId="0A55E625" w14:textId="77777777" w:rsidR="0065276C" w:rsidRPr="001923D6" w:rsidRDefault="0065276C" w:rsidP="00BD777F">
      <w:pPr>
        <w:rPr>
          <w:rFonts w:ascii="Arial" w:hAnsi="Arial" w:cs="Arial"/>
        </w:rPr>
      </w:pPr>
    </w:p>
    <w:tbl>
      <w:tblPr>
        <w:tblStyle w:val="TableGrid"/>
        <w:tblW w:w="10345" w:type="dxa"/>
        <w:jc w:val="center"/>
        <w:tblLook w:val="04A0" w:firstRow="1" w:lastRow="0" w:firstColumn="1" w:lastColumn="0" w:noHBand="0" w:noVBand="1"/>
      </w:tblPr>
      <w:tblGrid>
        <w:gridCol w:w="3060"/>
        <w:gridCol w:w="1710"/>
        <w:gridCol w:w="1530"/>
        <w:gridCol w:w="1980"/>
        <w:gridCol w:w="2065"/>
      </w:tblGrid>
      <w:tr w:rsidR="001923D6" w:rsidRPr="001923D6" w14:paraId="33B4C4B8" w14:textId="77777777" w:rsidTr="001923D6">
        <w:trPr>
          <w:trHeight w:hRule="exact" w:val="370"/>
          <w:jc w:val="center"/>
        </w:trPr>
        <w:tc>
          <w:tcPr>
            <w:tcW w:w="3060" w:type="dxa"/>
            <w:vAlign w:val="center"/>
          </w:tcPr>
          <w:p w14:paraId="22662230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433A5E15" w14:textId="3C8C6D6A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Not At All</w:t>
            </w:r>
          </w:p>
        </w:tc>
        <w:tc>
          <w:tcPr>
            <w:tcW w:w="1530" w:type="dxa"/>
            <w:vAlign w:val="center"/>
          </w:tcPr>
          <w:p w14:paraId="313832E2" w14:textId="2D1036A8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Slightly</w:t>
            </w:r>
          </w:p>
        </w:tc>
        <w:tc>
          <w:tcPr>
            <w:tcW w:w="1980" w:type="dxa"/>
            <w:vAlign w:val="center"/>
          </w:tcPr>
          <w:p w14:paraId="5404C71E" w14:textId="5D32CFEA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Moderately</w:t>
            </w:r>
          </w:p>
        </w:tc>
        <w:tc>
          <w:tcPr>
            <w:tcW w:w="2065" w:type="dxa"/>
            <w:vAlign w:val="center"/>
          </w:tcPr>
          <w:p w14:paraId="56579A85" w14:textId="3C3C56B6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Very</w:t>
            </w:r>
          </w:p>
        </w:tc>
      </w:tr>
      <w:tr w:rsidR="001923D6" w:rsidRPr="001923D6" w14:paraId="0AAD7073" w14:textId="77777777" w:rsidTr="001923D6">
        <w:trPr>
          <w:trHeight w:hRule="exact" w:val="370"/>
          <w:jc w:val="center"/>
        </w:trPr>
        <w:tc>
          <w:tcPr>
            <w:tcW w:w="3060" w:type="dxa"/>
            <w:vAlign w:val="center"/>
          </w:tcPr>
          <w:p w14:paraId="38EB8D80" w14:textId="0DEFF765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General Discomfort</w:t>
            </w:r>
          </w:p>
          <w:p w14:paraId="3FA04C5B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039E0545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603CE31C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1AE1881C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  <w:vAlign w:val="center"/>
          </w:tcPr>
          <w:p w14:paraId="592F52F7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</w:tr>
      <w:tr w:rsidR="001923D6" w:rsidRPr="001923D6" w14:paraId="7B922519" w14:textId="77777777" w:rsidTr="001923D6">
        <w:trPr>
          <w:trHeight w:hRule="exact" w:val="343"/>
          <w:jc w:val="center"/>
        </w:trPr>
        <w:tc>
          <w:tcPr>
            <w:tcW w:w="3060" w:type="dxa"/>
            <w:vAlign w:val="center"/>
          </w:tcPr>
          <w:p w14:paraId="3ABFAE3D" w14:textId="015F19F4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Fatigue</w:t>
            </w:r>
          </w:p>
          <w:p w14:paraId="668C386B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2C5D4E0B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1287C86D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7E20BB8F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  <w:vAlign w:val="center"/>
          </w:tcPr>
          <w:p w14:paraId="48C86578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</w:tr>
      <w:tr w:rsidR="001923D6" w:rsidRPr="001923D6" w14:paraId="419DB011" w14:textId="77777777" w:rsidTr="001923D6">
        <w:trPr>
          <w:trHeight w:hRule="exact" w:val="361"/>
          <w:jc w:val="center"/>
        </w:trPr>
        <w:tc>
          <w:tcPr>
            <w:tcW w:w="3060" w:type="dxa"/>
            <w:vAlign w:val="center"/>
          </w:tcPr>
          <w:p w14:paraId="30A61FA7" w14:textId="5B672414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Eyestrain</w:t>
            </w:r>
          </w:p>
        </w:tc>
        <w:tc>
          <w:tcPr>
            <w:tcW w:w="1710" w:type="dxa"/>
            <w:vAlign w:val="center"/>
          </w:tcPr>
          <w:p w14:paraId="70190EF9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0C606756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696911E6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  <w:vAlign w:val="center"/>
          </w:tcPr>
          <w:p w14:paraId="7EE0A594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</w:tr>
      <w:tr w:rsidR="001923D6" w:rsidRPr="001923D6" w14:paraId="307C7331" w14:textId="77777777" w:rsidTr="001923D6">
        <w:trPr>
          <w:trHeight w:hRule="exact" w:val="280"/>
          <w:jc w:val="center"/>
        </w:trPr>
        <w:tc>
          <w:tcPr>
            <w:tcW w:w="3060" w:type="dxa"/>
            <w:vAlign w:val="center"/>
          </w:tcPr>
          <w:p w14:paraId="4B4B4AC4" w14:textId="7558C4A4" w:rsidR="00EC3A6A" w:rsidRPr="001923D6" w:rsidRDefault="00EC3A6A" w:rsidP="00886354">
            <w:pPr>
              <w:tabs>
                <w:tab w:val="left" w:pos="1286"/>
              </w:tabs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Difficulty Focusing</w:t>
            </w:r>
          </w:p>
        </w:tc>
        <w:tc>
          <w:tcPr>
            <w:tcW w:w="1710" w:type="dxa"/>
            <w:vAlign w:val="center"/>
          </w:tcPr>
          <w:p w14:paraId="22802DA0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2A632699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38CC7C65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  <w:vAlign w:val="center"/>
          </w:tcPr>
          <w:p w14:paraId="17CD0D1B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</w:tr>
      <w:tr w:rsidR="001923D6" w:rsidRPr="001923D6" w14:paraId="02200CE0" w14:textId="77777777" w:rsidTr="001923D6">
        <w:trPr>
          <w:trHeight w:hRule="exact" w:val="271"/>
          <w:jc w:val="center"/>
        </w:trPr>
        <w:tc>
          <w:tcPr>
            <w:tcW w:w="3060" w:type="dxa"/>
            <w:vAlign w:val="center"/>
          </w:tcPr>
          <w:p w14:paraId="315BE2FD" w14:textId="747DD320" w:rsidR="00EC3A6A" w:rsidRPr="001923D6" w:rsidRDefault="00886354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Headache</w:t>
            </w:r>
          </w:p>
        </w:tc>
        <w:tc>
          <w:tcPr>
            <w:tcW w:w="1710" w:type="dxa"/>
            <w:vAlign w:val="center"/>
          </w:tcPr>
          <w:p w14:paraId="2D1FC2A0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367A4F3D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0D3EAC35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  <w:vAlign w:val="center"/>
          </w:tcPr>
          <w:p w14:paraId="386126F3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</w:tr>
      <w:tr w:rsidR="001923D6" w:rsidRPr="001923D6" w14:paraId="0E1AD09E" w14:textId="77777777" w:rsidTr="001923D6">
        <w:trPr>
          <w:trHeight w:hRule="exact" w:val="352"/>
          <w:jc w:val="center"/>
        </w:trPr>
        <w:tc>
          <w:tcPr>
            <w:tcW w:w="3060" w:type="dxa"/>
            <w:vAlign w:val="center"/>
          </w:tcPr>
          <w:p w14:paraId="229AA3A0" w14:textId="578A97CD" w:rsidR="00EC3A6A" w:rsidRPr="001923D6" w:rsidRDefault="00886354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Fullness of Head</w:t>
            </w:r>
          </w:p>
        </w:tc>
        <w:tc>
          <w:tcPr>
            <w:tcW w:w="1710" w:type="dxa"/>
            <w:vAlign w:val="center"/>
          </w:tcPr>
          <w:p w14:paraId="2183F816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5ED12EFE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1A04BFA9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  <w:vAlign w:val="center"/>
          </w:tcPr>
          <w:p w14:paraId="433973C3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</w:tr>
      <w:tr w:rsidR="001923D6" w:rsidRPr="001923D6" w14:paraId="5E2D4170" w14:textId="77777777" w:rsidTr="001923D6">
        <w:trPr>
          <w:trHeight w:hRule="exact" w:val="271"/>
          <w:jc w:val="center"/>
        </w:trPr>
        <w:tc>
          <w:tcPr>
            <w:tcW w:w="3060" w:type="dxa"/>
            <w:vAlign w:val="center"/>
          </w:tcPr>
          <w:p w14:paraId="35C1E988" w14:textId="3873663B" w:rsidR="00EC3A6A" w:rsidRPr="001923D6" w:rsidRDefault="00886354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Blurred Vision</w:t>
            </w:r>
          </w:p>
        </w:tc>
        <w:tc>
          <w:tcPr>
            <w:tcW w:w="1710" w:type="dxa"/>
            <w:vAlign w:val="center"/>
          </w:tcPr>
          <w:p w14:paraId="6B28DFB8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1A1B8377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2C8F3C2E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  <w:vAlign w:val="center"/>
          </w:tcPr>
          <w:p w14:paraId="0E048349" w14:textId="77777777" w:rsidR="00EC3A6A" w:rsidRPr="001923D6" w:rsidRDefault="00EC3A6A" w:rsidP="00886354">
            <w:pPr>
              <w:jc w:val="center"/>
              <w:rPr>
                <w:rFonts w:ascii="Arial" w:hAnsi="Arial" w:cs="Arial"/>
              </w:rPr>
            </w:pPr>
          </w:p>
        </w:tc>
      </w:tr>
      <w:tr w:rsidR="001923D6" w:rsidRPr="001923D6" w14:paraId="19041C23" w14:textId="77777777" w:rsidTr="001923D6">
        <w:trPr>
          <w:trHeight w:hRule="exact" w:val="262"/>
          <w:jc w:val="center"/>
        </w:trPr>
        <w:tc>
          <w:tcPr>
            <w:tcW w:w="3060" w:type="dxa"/>
            <w:vAlign w:val="center"/>
          </w:tcPr>
          <w:p w14:paraId="75904428" w14:textId="27BD23E8" w:rsidR="00886354" w:rsidRPr="001923D6" w:rsidRDefault="00886354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Dizzy (eyes closed)</w:t>
            </w:r>
          </w:p>
        </w:tc>
        <w:tc>
          <w:tcPr>
            <w:tcW w:w="1710" w:type="dxa"/>
            <w:vAlign w:val="center"/>
          </w:tcPr>
          <w:p w14:paraId="3A93A0FA" w14:textId="77777777" w:rsidR="00886354" w:rsidRPr="001923D6" w:rsidRDefault="00886354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4C9366C5" w14:textId="77777777" w:rsidR="00886354" w:rsidRPr="001923D6" w:rsidRDefault="00886354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4DDA6623" w14:textId="77777777" w:rsidR="00886354" w:rsidRPr="001923D6" w:rsidRDefault="00886354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  <w:vAlign w:val="center"/>
          </w:tcPr>
          <w:p w14:paraId="4E8D2CFF" w14:textId="77777777" w:rsidR="00886354" w:rsidRPr="001923D6" w:rsidRDefault="00886354" w:rsidP="00886354">
            <w:pPr>
              <w:jc w:val="center"/>
              <w:rPr>
                <w:rFonts w:ascii="Arial" w:hAnsi="Arial" w:cs="Arial"/>
              </w:rPr>
            </w:pPr>
          </w:p>
        </w:tc>
      </w:tr>
      <w:tr w:rsidR="001923D6" w:rsidRPr="001923D6" w14:paraId="16AE4072" w14:textId="77777777" w:rsidTr="001923D6">
        <w:trPr>
          <w:trHeight w:hRule="exact" w:val="280"/>
          <w:jc w:val="center"/>
        </w:trPr>
        <w:tc>
          <w:tcPr>
            <w:tcW w:w="3060" w:type="dxa"/>
            <w:vAlign w:val="center"/>
          </w:tcPr>
          <w:p w14:paraId="4DB83AF6" w14:textId="3E25AEF1" w:rsidR="00886354" w:rsidRPr="001923D6" w:rsidRDefault="00886354" w:rsidP="00886354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Vertigo</w:t>
            </w:r>
          </w:p>
        </w:tc>
        <w:tc>
          <w:tcPr>
            <w:tcW w:w="1710" w:type="dxa"/>
            <w:vAlign w:val="center"/>
          </w:tcPr>
          <w:p w14:paraId="2FBADDD0" w14:textId="77777777" w:rsidR="00886354" w:rsidRPr="001923D6" w:rsidRDefault="00886354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2EDC445D" w14:textId="77777777" w:rsidR="00886354" w:rsidRPr="001923D6" w:rsidRDefault="00886354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5337686B" w14:textId="77777777" w:rsidR="00886354" w:rsidRPr="001923D6" w:rsidRDefault="00886354" w:rsidP="0088635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5" w:type="dxa"/>
            <w:vAlign w:val="center"/>
          </w:tcPr>
          <w:p w14:paraId="0FADB966" w14:textId="77777777" w:rsidR="00886354" w:rsidRPr="001923D6" w:rsidRDefault="00886354" w:rsidP="00886354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603C1052" w14:textId="77777777" w:rsidR="001923D6" w:rsidRDefault="001923D6" w:rsidP="0014308D">
      <w:pPr>
        <w:jc w:val="center"/>
        <w:rPr>
          <w:rFonts w:ascii="Arial" w:hAnsi="Arial" w:cs="Arial"/>
          <w:b/>
          <w:bCs/>
        </w:rPr>
      </w:pPr>
    </w:p>
    <w:p w14:paraId="1BA78441" w14:textId="25E513F9" w:rsidR="004F6F72" w:rsidRPr="001923D6" w:rsidRDefault="004F6F72" w:rsidP="0014308D">
      <w:pPr>
        <w:jc w:val="center"/>
        <w:rPr>
          <w:rFonts w:ascii="Arial" w:hAnsi="Arial" w:cs="Arial"/>
          <w:b/>
          <w:bCs/>
        </w:rPr>
      </w:pPr>
      <w:r w:rsidRPr="001923D6">
        <w:rPr>
          <w:rFonts w:ascii="Arial" w:hAnsi="Arial" w:cs="Arial"/>
          <w:b/>
          <w:bCs/>
        </w:rPr>
        <w:t>Please answer the following questions regarding your experience with the empathy training activity.</w:t>
      </w:r>
    </w:p>
    <w:p w14:paraId="559BAC9A" w14:textId="77777777" w:rsidR="00FC11C4" w:rsidRPr="001923D6" w:rsidRDefault="00FC11C4" w:rsidP="00FC11C4">
      <w:pPr>
        <w:jc w:val="center"/>
        <w:rPr>
          <w:rFonts w:ascii="Arial" w:hAnsi="Arial" w:cs="Arial"/>
        </w:rPr>
      </w:pPr>
    </w:p>
    <w:p w14:paraId="489E7308" w14:textId="220FE9E0" w:rsidR="00FC11C4" w:rsidRPr="001923D6" w:rsidRDefault="00FC11C4" w:rsidP="00FC11C4">
      <w:pPr>
        <w:rPr>
          <w:rFonts w:ascii="Arial" w:hAnsi="Arial" w:cs="Arial"/>
        </w:rPr>
      </w:pPr>
      <w:r w:rsidRPr="001923D6">
        <w:rPr>
          <w:rFonts w:ascii="Arial" w:hAnsi="Arial" w:cs="Arial"/>
        </w:rPr>
        <w:t>Q1</w:t>
      </w:r>
      <w:r w:rsidR="0014308D" w:rsidRPr="001923D6">
        <w:rPr>
          <w:rFonts w:ascii="Arial" w:hAnsi="Arial" w:cs="Arial"/>
        </w:rPr>
        <w:t>4</w:t>
      </w:r>
      <w:r w:rsidRPr="001923D6">
        <w:rPr>
          <w:rFonts w:ascii="Arial" w:hAnsi="Arial" w:cs="Arial"/>
        </w:rPr>
        <w:t xml:space="preserve">: Rate your level of mental engagement in </w:t>
      </w:r>
      <w:r w:rsidR="001923D6">
        <w:rPr>
          <w:rFonts w:ascii="Arial" w:hAnsi="Arial" w:cs="Arial"/>
        </w:rPr>
        <w:t xml:space="preserve">the </w:t>
      </w:r>
      <w:r w:rsidR="001923D6" w:rsidRPr="001923D6">
        <w:rPr>
          <w:rFonts w:ascii="Arial" w:hAnsi="Arial" w:cs="Arial"/>
        </w:rPr>
        <w:t>empathy</w:t>
      </w:r>
      <w:r w:rsidRPr="001923D6">
        <w:rPr>
          <w:rFonts w:ascii="Arial" w:hAnsi="Arial" w:cs="Arial"/>
        </w:rPr>
        <w:t xml:space="preserve"> </w:t>
      </w:r>
      <w:r w:rsidR="001923D6">
        <w:rPr>
          <w:rFonts w:ascii="Arial" w:hAnsi="Arial" w:cs="Arial"/>
        </w:rPr>
        <w:t xml:space="preserve">learning </w:t>
      </w:r>
      <w:r w:rsidRPr="001923D6">
        <w:rPr>
          <w:rFonts w:ascii="Arial" w:hAnsi="Arial" w:cs="Arial"/>
        </w:rPr>
        <w:t>activity.</w:t>
      </w:r>
    </w:p>
    <w:p w14:paraId="2B439979" w14:textId="43C721A8" w:rsidR="00FC11C4" w:rsidRPr="001923D6" w:rsidRDefault="00FC11C4" w:rsidP="00FC11C4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Very Engaged</w:t>
      </w:r>
    </w:p>
    <w:p w14:paraId="74E08778" w14:textId="6BB3ECE7" w:rsidR="00FC11C4" w:rsidRPr="001923D6" w:rsidRDefault="00FC11C4" w:rsidP="00FC11C4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Somewhat Engaged</w:t>
      </w:r>
    </w:p>
    <w:p w14:paraId="01DFDC3A" w14:textId="196CD62A" w:rsidR="00FC11C4" w:rsidRPr="001923D6" w:rsidRDefault="00FC11C4" w:rsidP="00FC11C4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Neutral </w:t>
      </w:r>
    </w:p>
    <w:p w14:paraId="3C46B4B4" w14:textId="4D64E75A" w:rsidR="00FC11C4" w:rsidRPr="001923D6" w:rsidRDefault="00FC11C4" w:rsidP="00FC11C4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Not Very Engaged</w:t>
      </w:r>
    </w:p>
    <w:p w14:paraId="76A8888B" w14:textId="30C15DD8" w:rsidR="00FC11C4" w:rsidRPr="001923D6" w:rsidRDefault="00FC11C4" w:rsidP="00FC11C4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>Not At All Engaged</w:t>
      </w:r>
    </w:p>
    <w:p w14:paraId="22AB94E9" w14:textId="77777777" w:rsidR="00B45C74" w:rsidRPr="001923D6" w:rsidRDefault="00B45C74" w:rsidP="00B45C74">
      <w:pPr>
        <w:rPr>
          <w:rFonts w:ascii="Arial" w:hAnsi="Arial" w:cs="Arial"/>
        </w:rPr>
      </w:pPr>
    </w:p>
    <w:p w14:paraId="7632CC3B" w14:textId="12B4C5FF" w:rsidR="00B45C74" w:rsidRPr="001923D6" w:rsidRDefault="00B45C74" w:rsidP="00B45C74">
      <w:pPr>
        <w:rPr>
          <w:rFonts w:ascii="Arial" w:hAnsi="Arial" w:cs="Arial"/>
        </w:rPr>
      </w:pPr>
      <w:r w:rsidRPr="001923D6">
        <w:rPr>
          <w:rFonts w:ascii="Arial" w:hAnsi="Arial" w:cs="Arial"/>
        </w:rPr>
        <w:t>Q1</w:t>
      </w:r>
      <w:r w:rsidR="0014308D" w:rsidRPr="001923D6">
        <w:rPr>
          <w:rFonts w:ascii="Arial" w:hAnsi="Arial" w:cs="Arial"/>
        </w:rPr>
        <w:t>5</w:t>
      </w:r>
      <w:r w:rsidRPr="001923D6">
        <w:rPr>
          <w:rFonts w:ascii="Arial" w:hAnsi="Arial" w:cs="Arial"/>
        </w:rPr>
        <w:t xml:space="preserve">: Rate the level of usefulness of the activity to support your learning about patient needs and barriers to </w:t>
      </w:r>
      <w:r w:rsidR="001923D6">
        <w:rPr>
          <w:rFonts w:ascii="Arial" w:hAnsi="Arial" w:cs="Arial"/>
        </w:rPr>
        <w:t xml:space="preserve">hearing </w:t>
      </w:r>
      <w:r w:rsidRPr="001923D6">
        <w:rPr>
          <w:rFonts w:ascii="Arial" w:hAnsi="Arial" w:cs="Arial"/>
        </w:rPr>
        <w:t xml:space="preserve">care. </w:t>
      </w:r>
    </w:p>
    <w:p w14:paraId="66A58B9E" w14:textId="44126327" w:rsidR="00B45C74" w:rsidRPr="001923D6" w:rsidRDefault="00B45C74" w:rsidP="00B45C74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Not At All Useful </w:t>
      </w:r>
    </w:p>
    <w:p w14:paraId="183AF561" w14:textId="5695DFC1" w:rsidR="00B45C74" w:rsidRPr="001923D6" w:rsidRDefault="00B45C74" w:rsidP="00B45C74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Slightly Useful </w:t>
      </w:r>
    </w:p>
    <w:p w14:paraId="311B9118" w14:textId="060C433E" w:rsidR="00B45C74" w:rsidRPr="001923D6" w:rsidRDefault="00B45C74" w:rsidP="00B45C74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Moderately Useful </w:t>
      </w:r>
    </w:p>
    <w:p w14:paraId="01B89CF3" w14:textId="4B59B096" w:rsidR="00B45C74" w:rsidRPr="001923D6" w:rsidRDefault="00B45C74" w:rsidP="00B45C74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Very Useful </w:t>
      </w:r>
    </w:p>
    <w:p w14:paraId="63CE190D" w14:textId="28372249" w:rsidR="00B45C74" w:rsidRPr="001923D6" w:rsidRDefault="00B45C74" w:rsidP="00B45C74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1923D6">
        <w:rPr>
          <w:rFonts w:ascii="Arial" w:hAnsi="Arial" w:cs="Arial"/>
        </w:rPr>
        <w:t xml:space="preserve">Extremely Useful </w:t>
      </w:r>
    </w:p>
    <w:p w14:paraId="43280F5E" w14:textId="77777777" w:rsidR="00B45C74" w:rsidRPr="001923D6" w:rsidRDefault="00B45C74" w:rsidP="00B45C74">
      <w:pPr>
        <w:rPr>
          <w:rFonts w:ascii="Arial" w:hAnsi="Arial" w:cs="Arial"/>
        </w:rPr>
      </w:pPr>
    </w:p>
    <w:p w14:paraId="2F967A20" w14:textId="18EE37E6" w:rsidR="00601DE0" w:rsidRPr="001923D6" w:rsidRDefault="00601DE0" w:rsidP="007767D5">
      <w:pPr>
        <w:rPr>
          <w:rFonts w:ascii="Arial" w:hAnsi="Arial" w:cs="Arial"/>
        </w:rPr>
      </w:pPr>
      <w:r w:rsidRPr="001923D6">
        <w:rPr>
          <w:rFonts w:ascii="Arial" w:hAnsi="Arial" w:cs="Arial"/>
        </w:rPr>
        <w:lastRenderedPageBreak/>
        <w:t>Q</w:t>
      </w:r>
      <w:r w:rsidR="0014308D" w:rsidRPr="001923D6">
        <w:rPr>
          <w:rFonts w:ascii="Arial" w:hAnsi="Arial" w:cs="Arial"/>
        </w:rPr>
        <w:t>1</w:t>
      </w:r>
      <w:r w:rsidR="001923D6">
        <w:rPr>
          <w:rFonts w:ascii="Arial" w:hAnsi="Arial" w:cs="Arial"/>
        </w:rPr>
        <w:t>6</w:t>
      </w:r>
      <w:r w:rsidRPr="001923D6">
        <w:rPr>
          <w:rFonts w:ascii="Arial" w:hAnsi="Arial" w:cs="Arial"/>
        </w:rPr>
        <w:t xml:space="preserve">: How would you express your experience with the training in empathy </w:t>
      </w:r>
      <w:r w:rsidR="00F716B2" w:rsidRPr="001923D6">
        <w:rPr>
          <w:rFonts w:ascii="Arial" w:hAnsi="Arial" w:cs="Arial"/>
        </w:rPr>
        <w:t xml:space="preserve">exercise if you see an audiology patient who has a medical history of </w:t>
      </w:r>
      <w:r w:rsidR="001923D6">
        <w:rPr>
          <w:rFonts w:ascii="Arial" w:hAnsi="Arial" w:cs="Arial"/>
        </w:rPr>
        <w:t>a chronic condition like Rheumatoid Arthritis, for example</w:t>
      </w:r>
      <w:r w:rsidR="00F716B2" w:rsidRPr="001923D6">
        <w:rPr>
          <w:rFonts w:ascii="Arial" w:hAnsi="Arial" w:cs="Arial"/>
        </w:rPr>
        <w:t xml:space="preserve">? </w:t>
      </w:r>
    </w:p>
    <w:p w14:paraId="6FBB6FA8" w14:textId="77777777" w:rsidR="00F716B2" w:rsidRPr="001923D6" w:rsidRDefault="00F716B2" w:rsidP="007767D5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205"/>
        <w:gridCol w:w="972"/>
        <w:gridCol w:w="996"/>
        <w:gridCol w:w="1177"/>
      </w:tblGrid>
      <w:tr w:rsidR="001923D6" w:rsidRPr="001923D6" w14:paraId="092F3797" w14:textId="77777777" w:rsidTr="001923D6">
        <w:trPr>
          <w:trHeight w:val="720"/>
          <w:jc w:val="center"/>
        </w:trPr>
        <w:tc>
          <w:tcPr>
            <w:tcW w:w="6205" w:type="dxa"/>
            <w:vAlign w:val="center"/>
          </w:tcPr>
          <w:p w14:paraId="216B18B5" w14:textId="77777777" w:rsidR="00F716B2" w:rsidRPr="001923D6" w:rsidRDefault="00F716B2" w:rsidP="00607A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vAlign w:val="center"/>
          </w:tcPr>
          <w:p w14:paraId="249FA741" w14:textId="6F08532B" w:rsidR="00F716B2" w:rsidRPr="001923D6" w:rsidRDefault="00F716B2" w:rsidP="00607AB2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Agree</w:t>
            </w:r>
          </w:p>
        </w:tc>
        <w:tc>
          <w:tcPr>
            <w:tcW w:w="996" w:type="dxa"/>
            <w:vAlign w:val="center"/>
          </w:tcPr>
          <w:p w14:paraId="1BE037BD" w14:textId="011E12B6" w:rsidR="00F716B2" w:rsidRPr="001923D6" w:rsidRDefault="00F716B2" w:rsidP="00607AB2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Neutral</w:t>
            </w:r>
          </w:p>
        </w:tc>
        <w:tc>
          <w:tcPr>
            <w:tcW w:w="1177" w:type="dxa"/>
            <w:vAlign w:val="center"/>
          </w:tcPr>
          <w:p w14:paraId="03C7204F" w14:textId="6AD5967C" w:rsidR="00F716B2" w:rsidRPr="001923D6" w:rsidRDefault="00F716B2" w:rsidP="00607AB2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Disagree</w:t>
            </w:r>
          </w:p>
        </w:tc>
      </w:tr>
      <w:tr w:rsidR="001923D6" w:rsidRPr="001923D6" w14:paraId="3815D4EB" w14:textId="77777777" w:rsidTr="001923D6">
        <w:trPr>
          <w:trHeight w:val="323"/>
          <w:jc w:val="center"/>
        </w:trPr>
        <w:tc>
          <w:tcPr>
            <w:tcW w:w="6205" w:type="dxa"/>
            <w:vAlign w:val="center"/>
          </w:tcPr>
          <w:p w14:paraId="73745ADE" w14:textId="5907E83D" w:rsidR="00F716B2" w:rsidRPr="001923D6" w:rsidRDefault="00F716B2" w:rsidP="00607AB2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Empathy training makes me highly empathetic.</w:t>
            </w:r>
          </w:p>
        </w:tc>
        <w:tc>
          <w:tcPr>
            <w:tcW w:w="972" w:type="dxa"/>
            <w:vAlign w:val="center"/>
          </w:tcPr>
          <w:p w14:paraId="51CEEDA2" w14:textId="77777777" w:rsidR="00F716B2" w:rsidRPr="001923D6" w:rsidRDefault="00F716B2" w:rsidP="00607A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6" w:type="dxa"/>
            <w:vAlign w:val="center"/>
          </w:tcPr>
          <w:p w14:paraId="0A7F4AC7" w14:textId="77777777" w:rsidR="00F716B2" w:rsidRPr="001923D6" w:rsidRDefault="00F716B2" w:rsidP="00607A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  <w:vAlign w:val="center"/>
          </w:tcPr>
          <w:p w14:paraId="50646F7C" w14:textId="77777777" w:rsidR="00F716B2" w:rsidRPr="001923D6" w:rsidRDefault="00F716B2" w:rsidP="00607AB2">
            <w:pPr>
              <w:jc w:val="center"/>
              <w:rPr>
                <w:rFonts w:ascii="Arial" w:hAnsi="Arial" w:cs="Arial"/>
              </w:rPr>
            </w:pPr>
          </w:p>
        </w:tc>
      </w:tr>
      <w:tr w:rsidR="001923D6" w:rsidRPr="001923D6" w14:paraId="04A94A23" w14:textId="77777777" w:rsidTr="001923D6">
        <w:trPr>
          <w:trHeight w:val="530"/>
          <w:jc w:val="center"/>
        </w:trPr>
        <w:tc>
          <w:tcPr>
            <w:tcW w:w="6205" w:type="dxa"/>
            <w:vAlign w:val="center"/>
          </w:tcPr>
          <w:p w14:paraId="3896124A" w14:textId="1F6546C0" w:rsidR="00F716B2" w:rsidRPr="001923D6" w:rsidRDefault="00F716B2" w:rsidP="00607AB2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Empathy training did not change my level of empathy.</w:t>
            </w:r>
          </w:p>
        </w:tc>
        <w:tc>
          <w:tcPr>
            <w:tcW w:w="972" w:type="dxa"/>
            <w:vAlign w:val="center"/>
          </w:tcPr>
          <w:p w14:paraId="70486F55" w14:textId="77777777" w:rsidR="00F716B2" w:rsidRPr="001923D6" w:rsidRDefault="00F716B2" w:rsidP="00607A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6" w:type="dxa"/>
            <w:vAlign w:val="center"/>
          </w:tcPr>
          <w:p w14:paraId="25E3F08A" w14:textId="77777777" w:rsidR="00F716B2" w:rsidRPr="001923D6" w:rsidRDefault="00F716B2" w:rsidP="00607A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  <w:vAlign w:val="center"/>
          </w:tcPr>
          <w:p w14:paraId="348F9DE6" w14:textId="77777777" w:rsidR="00F716B2" w:rsidRPr="001923D6" w:rsidRDefault="00F716B2" w:rsidP="00607AB2">
            <w:pPr>
              <w:jc w:val="center"/>
              <w:rPr>
                <w:rFonts w:ascii="Arial" w:hAnsi="Arial" w:cs="Arial"/>
              </w:rPr>
            </w:pPr>
          </w:p>
        </w:tc>
      </w:tr>
      <w:tr w:rsidR="001923D6" w:rsidRPr="001923D6" w14:paraId="4380F9AF" w14:textId="77777777" w:rsidTr="001923D6">
        <w:trPr>
          <w:trHeight w:val="422"/>
          <w:jc w:val="center"/>
        </w:trPr>
        <w:tc>
          <w:tcPr>
            <w:tcW w:w="6205" w:type="dxa"/>
            <w:vAlign w:val="center"/>
          </w:tcPr>
          <w:p w14:paraId="6D8DE26D" w14:textId="0B57FE62" w:rsidR="00F716B2" w:rsidRPr="001923D6" w:rsidRDefault="00607AB2" w:rsidP="00607AB2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I would benefit from more empathy training in the future.</w:t>
            </w:r>
          </w:p>
        </w:tc>
        <w:tc>
          <w:tcPr>
            <w:tcW w:w="972" w:type="dxa"/>
            <w:vAlign w:val="center"/>
          </w:tcPr>
          <w:p w14:paraId="773454E6" w14:textId="77777777" w:rsidR="00F716B2" w:rsidRPr="001923D6" w:rsidRDefault="00F716B2" w:rsidP="00607A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6" w:type="dxa"/>
            <w:vAlign w:val="center"/>
          </w:tcPr>
          <w:p w14:paraId="2DA9EB93" w14:textId="77777777" w:rsidR="00F716B2" w:rsidRPr="001923D6" w:rsidRDefault="00F716B2" w:rsidP="00607A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  <w:vAlign w:val="center"/>
          </w:tcPr>
          <w:p w14:paraId="6ABF2F28" w14:textId="77777777" w:rsidR="00F716B2" w:rsidRPr="001923D6" w:rsidRDefault="00F716B2" w:rsidP="00607AB2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F186B9D" w14:textId="77777777" w:rsidR="00F716B2" w:rsidRPr="001923D6" w:rsidRDefault="00F716B2" w:rsidP="007767D5">
      <w:pPr>
        <w:rPr>
          <w:rFonts w:ascii="Arial" w:hAnsi="Arial" w:cs="Arial"/>
        </w:rPr>
      </w:pPr>
    </w:p>
    <w:p w14:paraId="66D84970" w14:textId="77777777" w:rsidR="00B45C74" w:rsidRPr="001923D6" w:rsidRDefault="00B45C74" w:rsidP="00B45C74">
      <w:pPr>
        <w:rPr>
          <w:rFonts w:ascii="Arial" w:hAnsi="Arial" w:cs="Arial"/>
        </w:rPr>
      </w:pPr>
    </w:p>
    <w:p w14:paraId="5D10B27D" w14:textId="01E53D14" w:rsidR="0014308D" w:rsidRPr="001923D6" w:rsidRDefault="0014308D" w:rsidP="0014308D">
      <w:pPr>
        <w:rPr>
          <w:rFonts w:ascii="Arial" w:hAnsi="Arial" w:cs="Arial"/>
          <w:shd w:val="clear" w:color="auto" w:fill="FFFFFF"/>
        </w:rPr>
      </w:pPr>
      <w:r w:rsidRPr="001923D6">
        <w:rPr>
          <w:rFonts w:ascii="Arial" w:hAnsi="Arial" w:cs="Arial"/>
          <w:shd w:val="clear" w:color="auto" w:fill="FFFFFF"/>
        </w:rPr>
        <w:t>Q</w:t>
      </w:r>
      <w:r w:rsidR="001923D6">
        <w:rPr>
          <w:rFonts w:ascii="Arial" w:hAnsi="Arial" w:cs="Arial"/>
          <w:shd w:val="clear" w:color="auto" w:fill="FFFFFF"/>
        </w:rPr>
        <w:t>17</w:t>
      </w:r>
      <w:r w:rsidRPr="001923D6">
        <w:rPr>
          <w:rFonts w:ascii="Arial" w:hAnsi="Arial" w:cs="Arial"/>
          <w:shd w:val="clear" w:color="auto" w:fill="FFFFFF"/>
        </w:rPr>
        <w:t xml:space="preserve">. </w:t>
      </w:r>
      <w:r w:rsidRPr="001923D6">
        <w:rPr>
          <w:rFonts w:ascii="Arial" w:hAnsi="Arial" w:cs="Arial"/>
          <w:shd w:val="clear" w:color="auto" w:fill="FFFFFF"/>
        </w:rPr>
        <w:t>JSE-HPS Pre - As a future audiologist, rate your agreement with the following statements about empathy</w:t>
      </w:r>
      <w:r w:rsidRPr="001923D6">
        <w:rPr>
          <w:rFonts w:ascii="Arial" w:hAnsi="Arial" w:cs="Arial"/>
          <w:shd w:val="clear" w:color="auto" w:fill="FFFFFF"/>
        </w:rPr>
        <w:t xml:space="preserve"> after </w:t>
      </w:r>
      <w:r w:rsidR="001923D6" w:rsidRPr="001923D6">
        <w:rPr>
          <w:rFonts w:ascii="Arial" w:hAnsi="Arial" w:cs="Arial"/>
          <w:shd w:val="clear" w:color="auto" w:fill="FFFFFF"/>
        </w:rPr>
        <w:t xml:space="preserve">the </w:t>
      </w:r>
      <w:r w:rsidR="001923D6" w:rsidRPr="001923D6">
        <w:rPr>
          <w:rFonts w:ascii="Arial" w:hAnsi="Arial" w:cs="Arial"/>
          <w:shd w:val="clear" w:color="auto" w:fill="FFFFFF"/>
        </w:rPr>
        <w:t>empathy learning activity</w:t>
      </w:r>
      <w:r w:rsidRPr="001923D6">
        <w:rPr>
          <w:rFonts w:ascii="Arial" w:hAnsi="Arial" w:cs="Arial"/>
          <w:shd w:val="clear" w:color="auto" w:fill="FFFFFF"/>
        </w:rPr>
        <w:t>.</w:t>
      </w:r>
    </w:p>
    <w:p w14:paraId="649C4BB0" w14:textId="77777777" w:rsidR="0014308D" w:rsidRPr="001923D6" w:rsidRDefault="0014308D" w:rsidP="0014308D">
      <w:pPr>
        <w:rPr>
          <w:rFonts w:ascii="Arial" w:hAnsi="Arial" w:cs="Arial"/>
          <w:shd w:val="clear" w:color="auto" w:fill="FFFFFF"/>
        </w:rPr>
      </w:pPr>
    </w:p>
    <w:p w14:paraId="5B1081EB" w14:textId="77777777" w:rsidR="0014308D" w:rsidRPr="001923D6" w:rsidRDefault="0014308D" w:rsidP="0014308D">
      <w:pPr>
        <w:jc w:val="center"/>
        <w:rPr>
          <w:rFonts w:ascii="Arial" w:hAnsi="Arial" w:cs="Arial"/>
          <w:shd w:val="clear" w:color="auto" w:fill="FFFFFF"/>
        </w:rPr>
      </w:pPr>
      <w:r w:rsidRPr="001923D6">
        <w:rPr>
          <w:rFonts w:ascii="Arial" w:hAnsi="Arial" w:cs="Arial"/>
          <w:shd w:val="clear" w:color="auto" w:fill="FFFFFF"/>
        </w:rPr>
        <w:t>1  —    2  —    3  —    4  —    5  —   6  —   7</w:t>
      </w:r>
    </w:p>
    <w:p w14:paraId="2354EC30" w14:textId="77777777" w:rsidR="0014308D" w:rsidRPr="001923D6" w:rsidRDefault="0014308D" w:rsidP="0014308D">
      <w:pPr>
        <w:rPr>
          <w:rFonts w:ascii="Arial" w:hAnsi="Arial" w:cs="Arial"/>
          <w:shd w:val="clear" w:color="auto" w:fill="FFFFFF"/>
        </w:rPr>
      </w:pPr>
      <w:r w:rsidRPr="001923D6">
        <w:rPr>
          <w:rFonts w:ascii="Arial" w:hAnsi="Arial" w:cs="Arial"/>
          <w:shd w:val="clear" w:color="auto" w:fill="FFFFFF"/>
        </w:rPr>
        <w:t xml:space="preserve">               Strongly disagree                                                       Strongly ag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5"/>
        <w:gridCol w:w="360"/>
        <w:gridCol w:w="360"/>
        <w:gridCol w:w="360"/>
        <w:gridCol w:w="360"/>
        <w:gridCol w:w="360"/>
        <w:gridCol w:w="360"/>
        <w:gridCol w:w="355"/>
      </w:tblGrid>
      <w:tr w:rsidR="001923D6" w:rsidRPr="001923D6" w14:paraId="3556D101" w14:textId="77777777" w:rsidTr="00F91A05">
        <w:tc>
          <w:tcPr>
            <w:tcW w:w="6835" w:type="dxa"/>
          </w:tcPr>
          <w:p w14:paraId="0BF5C2C9" w14:textId="77777777" w:rsidR="0014308D" w:rsidRPr="001923D6" w:rsidRDefault="0014308D" w:rsidP="00F91A05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  <w:shd w:val="clear" w:color="auto" w:fill="FFFFFF"/>
              </w:rPr>
              <w:t>Statements</w:t>
            </w:r>
          </w:p>
        </w:tc>
        <w:tc>
          <w:tcPr>
            <w:tcW w:w="360" w:type="dxa"/>
          </w:tcPr>
          <w:p w14:paraId="6E3E4839" w14:textId="77777777" w:rsidR="0014308D" w:rsidRPr="001923D6" w:rsidRDefault="0014308D" w:rsidP="00F91A05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1</w:t>
            </w:r>
          </w:p>
        </w:tc>
        <w:tc>
          <w:tcPr>
            <w:tcW w:w="360" w:type="dxa"/>
          </w:tcPr>
          <w:p w14:paraId="66659D2E" w14:textId="77777777" w:rsidR="0014308D" w:rsidRPr="001923D6" w:rsidRDefault="0014308D" w:rsidP="00F91A05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2</w:t>
            </w:r>
          </w:p>
        </w:tc>
        <w:tc>
          <w:tcPr>
            <w:tcW w:w="360" w:type="dxa"/>
          </w:tcPr>
          <w:p w14:paraId="634BCBE5" w14:textId="77777777" w:rsidR="0014308D" w:rsidRPr="001923D6" w:rsidRDefault="0014308D" w:rsidP="00F91A05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3</w:t>
            </w:r>
          </w:p>
        </w:tc>
        <w:tc>
          <w:tcPr>
            <w:tcW w:w="360" w:type="dxa"/>
          </w:tcPr>
          <w:p w14:paraId="6DD9F664" w14:textId="77777777" w:rsidR="0014308D" w:rsidRPr="001923D6" w:rsidRDefault="0014308D" w:rsidP="00F91A05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4</w:t>
            </w:r>
          </w:p>
        </w:tc>
        <w:tc>
          <w:tcPr>
            <w:tcW w:w="360" w:type="dxa"/>
          </w:tcPr>
          <w:p w14:paraId="5DCE513D" w14:textId="77777777" w:rsidR="0014308D" w:rsidRPr="001923D6" w:rsidRDefault="0014308D" w:rsidP="00F91A05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5</w:t>
            </w:r>
          </w:p>
        </w:tc>
        <w:tc>
          <w:tcPr>
            <w:tcW w:w="360" w:type="dxa"/>
          </w:tcPr>
          <w:p w14:paraId="4F0F7530" w14:textId="77777777" w:rsidR="0014308D" w:rsidRPr="001923D6" w:rsidRDefault="0014308D" w:rsidP="00F91A05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6</w:t>
            </w:r>
          </w:p>
        </w:tc>
        <w:tc>
          <w:tcPr>
            <w:tcW w:w="355" w:type="dxa"/>
          </w:tcPr>
          <w:p w14:paraId="1F0F9F16" w14:textId="77777777" w:rsidR="0014308D" w:rsidRPr="001923D6" w:rsidRDefault="0014308D" w:rsidP="00F91A05">
            <w:pPr>
              <w:jc w:val="center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7</w:t>
            </w:r>
          </w:p>
        </w:tc>
      </w:tr>
      <w:tr w:rsidR="001923D6" w:rsidRPr="001923D6" w14:paraId="44F1E764" w14:textId="77777777" w:rsidTr="00F91A05">
        <w:tc>
          <w:tcPr>
            <w:tcW w:w="6835" w:type="dxa"/>
          </w:tcPr>
          <w:p w14:paraId="5E9CEE2D" w14:textId="77777777" w:rsidR="0014308D" w:rsidRPr="001923D6" w:rsidRDefault="0014308D" w:rsidP="0014308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 xml:space="preserve">My understanding of how my patients and their families feel does not influence medical or surgical treatment. </w:t>
            </w:r>
          </w:p>
        </w:tc>
        <w:tc>
          <w:tcPr>
            <w:tcW w:w="360" w:type="dxa"/>
          </w:tcPr>
          <w:p w14:paraId="456A13E2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1898F49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54A9040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88CD1F2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D5F23EE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5F23468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47D1568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4C19134A" w14:textId="77777777" w:rsidTr="00F91A05">
        <w:tc>
          <w:tcPr>
            <w:tcW w:w="6835" w:type="dxa"/>
          </w:tcPr>
          <w:p w14:paraId="0F46B974" w14:textId="77777777" w:rsidR="0014308D" w:rsidRPr="001923D6" w:rsidRDefault="0014308D" w:rsidP="0014308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My patients feel better when I understand their feelings.</w:t>
            </w:r>
          </w:p>
        </w:tc>
        <w:tc>
          <w:tcPr>
            <w:tcW w:w="360" w:type="dxa"/>
          </w:tcPr>
          <w:p w14:paraId="27454D9E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8BF5BE6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035548E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8F9A8CC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CCD7274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0AC8589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358BB7D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74B3BA77" w14:textId="77777777" w:rsidTr="00F91A05">
        <w:tc>
          <w:tcPr>
            <w:tcW w:w="6835" w:type="dxa"/>
          </w:tcPr>
          <w:p w14:paraId="7905E9B4" w14:textId="77777777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3. It is difficult for me to view things from my patients’ perspectives.</w:t>
            </w:r>
          </w:p>
        </w:tc>
        <w:tc>
          <w:tcPr>
            <w:tcW w:w="360" w:type="dxa"/>
          </w:tcPr>
          <w:p w14:paraId="72E386D7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DB8C80A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4DEEAB1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6DE77F3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FAC4B1E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FCA8D53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089C7150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7C4E5EE4" w14:textId="77777777" w:rsidTr="00F91A05">
        <w:tc>
          <w:tcPr>
            <w:tcW w:w="6835" w:type="dxa"/>
          </w:tcPr>
          <w:p w14:paraId="2E054E1C" w14:textId="77777777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4. I consider understanding my patients’ body language as important as verbal communication in caregiver-patient relationships</w:t>
            </w:r>
          </w:p>
        </w:tc>
        <w:tc>
          <w:tcPr>
            <w:tcW w:w="360" w:type="dxa"/>
          </w:tcPr>
          <w:p w14:paraId="1C924AC9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34BC6D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D187E1F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FAB5ECD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C60BBE8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615A088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06BC2E71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485091B0" w14:textId="77777777" w:rsidTr="00F91A05">
        <w:tc>
          <w:tcPr>
            <w:tcW w:w="6835" w:type="dxa"/>
          </w:tcPr>
          <w:p w14:paraId="659B59B8" w14:textId="77777777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 xml:space="preserve">5. I have a good sense of humor that I think contributes to a better clinical outcome. </w:t>
            </w:r>
          </w:p>
        </w:tc>
        <w:tc>
          <w:tcPr>
            <w:tcW w:w="360" w:type="dxa"/>
          </w:tcPr>
          <w:p w14:paraId="13CDE2A7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C7CEF57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FF6D22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AE9953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E0F01ED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0C9C6ED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67E1463D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5661D3CE" w14:textId="77777777" w:rsidTr="00F91A05">
        <w:tc>
          <w:tcPr>
            <w:tcW w:w="6835" w:type="dxa"/>
          </w:tcPr>
          <w:p w14:paraId="55F1EC9F" w14:textId="77777777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6. Because people are different, it is difficult for me to see things from my patients’ perspectives.</w:t>
            </w:r>
          </w:p>
        </w:tc>
        <w:tc>
          <w:tcPr>
            <w:tcW w:w="360" w:type="dxa"/>
          </w:tcPr>
          <w:p w14:paraId="3D0F67E1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310ED98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B77A54E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80D66F3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53321F1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5A9CDB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2E4634BC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5299258A" w14:textId="77777777" w:rsidTr="00F91A05">
        <w:tc>
          <w:tcPr>
            <w:tcW w:w="6835" w:type="dxa"/>
          </w:tcPr>
          <w:p w14:paraId="020778EE" w14:textId="77777777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 xml:space="preserve">7. I try not to pay attention to my patients’ emotions in history taking or in asking about their physical health. </w:t>
            </w:r>
          </w:p>
        </w:tc>
        <w:tc>
          <w:tcPr>
            <w:tcW w:w="360" w:type="dxa"/>
          </w:tcPr>
          <w:p w14:paraId="73B6F5EF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D05C9DC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21DED63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128E176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85E0DF6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B4A62A5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1FB735D6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62A0028D" w14:textId="77777777" w:rsidTr="00F91A05">
        <w:tc>
          <w:tcPr>
            <w:tcW w:w="6835" w:type="dxa"/>
          </w:tcPr>
          <w:p w14:paraId="5841EDF5" w14:textId="77777777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8. Attentiveness to my patients’ personal experiences does not influence treatment outcomes.</w:t>
            </w:r>
          </w:p>
        </w:tc>
        <w:tc>
          <w:tcPr>
            <w:tcW w:w="360" w:type="dxa"/>
          </w:tcPr>
          <w:p w14:paraId="7452AD23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2C90F74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66292CF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EA6D57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158B80F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399F244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43EFD3E0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4B42F252" w14:textId="77777777" w:rsidTr="00F91A05">
        <w:tc>
          <w:tcPr>
            <w:tcW w:w="6835" w:type="dxa"/>
          </w:tcPr>
          <w:p w14:paraId="2F8ED4AF" w14:textId="77777777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 xml:space="preserve">9. I try to imagine myself in my patients’ shoes when providing care to them. </w:t>
            </w:r>
          </w:p>
        </w:tc>
        <w:tc>
          <w:tcPr>
            <w:tcW w:w="360" w:type="dxa"/>
          </w:tcPr>
          <w:p w14:paraId="158201E9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790144C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D677A7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5D29679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AE39F56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96477FC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1E5C0545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45FAB771" w14:textId="77777777" w:rsidTr="00F91A05">
        <w:tc>
          <w:tcPr>
            <w:tcW w:w="6835" w:type="dxa"/>
          </w:tcPr>
          <w:p w14:paraId="62570DDA" w14:textId="600D280B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10. My patients value my understanding of their feelings</w:t>
            </w:r>
            <w:r w:rsidRPr="001923D6">
              <w:rPr>
                <w:rFonts w:ascii="Arial" w:hAnsi="Arial" w:cs="Arial"/>
              </w:rPr>
              <w:t>,</w:t>
            </w:r>
            <w:r w:rsidRPr="001923D6">
              <w:rPr>
                <w:rFonts w:ascii="Arial" w:hAnsi="Arial" w:cs="Arial"/>
              </w:rPr>
              <w:t xml:space="preserve"> which is therapeutic in its own right</w:t>
            </w:r>
          </w:p>
        </w:tc>
        <w:tc>
          <w:tcPr>
            <w:tcW w:w="360" w:type="dxa"/>
          </w:tcPr>
          <w:p w14:paraId="40BB4AC6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C305AF4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61E385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064BC53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39977A5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18FD753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46445196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68B40E2F" w14:textId="77777777" w:rsidTr="00F91A05">
        <w:tc>
          <w:tcPr>
            <w:tcW w:w="6835" w:type="dxa"/>
          </w:tcPr>
          <w:p w14:paraId="3E5C3C9F" w14:textId="77777777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 xml:space="preserve">11. Patient’s illnesses can be cured only by medical or surgical treatment; therefore, emotional ties to my patients do not have a significant influence on medical or surgical outcomes. </w:t>
            </w:r>
          </w:p>
        </w:tc>
        <w:tc>
          <w:tcPr>
            <w:tcW w:w="360" w:type="dxa"/>
          </w:tcPr>
          <w:p w14:paraId="738E800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CD30F7F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8064B63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486DD0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4DAE528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C961A9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75877583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51B6422E" w14:textId="77777777" w:rsidTr="00F91A05">
        <w:tc>
          <w:tcPr>
            <w:tcW w:w="6835" w:type="dxa"/>
          </w:tcPr>
          <w:p w14:paraId="5E911AF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12. Asking patients about what is happening in their personal lives is unhelpful in understanding their physical complaints.</w:t>
            </w:r>
          </w:p>
        </w:tc>
        <w:tc>
          <w:tcPr>
            <w:tcW w:w="360" w:type="dxa"/>
          </w:tcPr>
          <w:p w14:paraId="7FC4FD53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33759CE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D7D0908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0D03F8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0225D7C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1693B68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4D18F686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478B7003" w14:textId="77777777" w:rsidTr="00F91A05">
        <w:tc>
          <w:tcPr>
            <w:tcW w:w="6835" w:type="dxa"/>
          </w:tcPr>
          <w:p w14:paraId="5815ADD6" w14:textId="77777777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lastRenderedPageBreak/>
              <w:t>13. I try to understand what is going on in my patients’ minds by paying attention to their non-verbal cues and body language</w:t>
            </w:r>
          </w:p>
        </w:tc>
        <w:tc>
          <w:tcPr>
            <w:tcW w:w="360" w:type="dxa"/>
          </w:tcPr>
          <w:p w14:paraId="52BABD63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1006637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75E315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398670C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8B5FBEC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88E47ED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356A3BF8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4D7C34D5" w14:textId="77777777" w:rsidTr="00F91A05">
        <w:tc>
          <w:tcPr>
            <w:tcW w:w="6835" w:type="dxa"/>
          </w:tcPr>
          <w:p w14:paraId="4B54F18A" w14:textId="77777777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14. I believe that emotion has no place in the treatment of medical illness</w:t>
            </w:r>
          </w:p>
        </w:tc>
        <w:tc>
          <w:tcPr>
            <w:tcW w:w="360" w:type="dxa"/>
          </w:tcPr>
          <w:p w14:paraId="14C31BC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C0DFA5D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F4A7D6D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7BAAEEA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FD52B8F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FF50403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45A7B29E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2134C5A7" w14:textId="77777777" w:rsidTr="00F91A05">
        <w:tc>
          <w:tcPr>
            <w:tcW w:w="6835" w:type="dxa"/>
          </w:tcPr>
          <w:p w14:paraId="3103BCA0" w14:textId="46E97B5B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 xml:space="preserve">15. Empathy is a therapeutic skill without which </w:t>
            </w:r>
            <w:r w:rsidR="000C1484">
              <w:rPr>
                <w:rFonts w:ascii="Arial" w:hAnsi="Arial" w:cs="Arial"/>
              </w:rPr>
              <w:t>treatment success</w:t>
            </w:r>
            <w:r w:rsidRPr="001923D6">
              <w:rPr>
                <w:rFonts w:ascii="Arial" w:hAnsi="Arial" w:cs="Arial"/>
              </w:rPr>
              <w:t xml:space="preserve"> is limited.</w:t>
            </w:r>
          </w:p>
        </w:tc>
        <w:tc>
          <w:tcPr>
            <w:tcW w:w="360" w:type="dxa"/>
          </w:tcPr>
          <w:p w14:paraId="77681984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FA7E386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6D06E37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520E20F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98D4E7C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D08E09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089D9A4A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58C1825F" w14:textId="77777777" w:rsidTr="00F91A05">
        <w:tc>
          <w:tcPr>
            <w:tcW w:w="6835" w:type="dxa"/>
          </w:tcPr>
          <w:p w14:paraId="008F5710" w14:textId="77777777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 xml:space="preserve">16. An important component of the relationship with my patients is my understanding of their emotional status, as well as that of their families. </w:t>
            </w:r>
          </w:p>
        </w:tc>
        <w:tc>
          <w:tcPr>
            <w:tcW w:w="360" w:type="dxa"/>
          </w:tcPr>
          <w:p w14:paraId="160BA78E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827A28A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3937711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B4B8AC3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C172E89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061137E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77357474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5061A40B" w14:textId="77777777" w:rsidTr="00F91A05">
        <w:tc>
          <w:tcPr>
            <w:tcW w:w="6835" w:type="dxa"/>
          </w:tcPr>
          <w:p w14:paraId="12B356A6" w14:textId="7BBBDBD0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 xml:space="preserve">17. I try to think like my patients </w:t>
            </w:r>
            <w:r w:rsidR="000C1484">
              <w:rPr>
                <w:rFonts w:ascii="Arial" w:hAnsi="Arial" w:cs="Arial"/>
              </w:rPr>
              <w:t>to</w:t>
            </w:r>
            <w:r w:rsidRPr="001923D6">
              <w:rPr>
                <w:rFonts w:ascii="Arial" w:hAnsi="Arial" w:cs="Arial"/>
              </w:rPr>
              <w:t xml:space="preserve"> render better care.</w:t>
            </w:r>
          </w:p>
        </w:tc>
        <w:tc>
          <w:tcPr>
            <w:tcW w:w="360" w:type="dxa"/>
          </w:tcPr>
          <w:p w14:paraId="050FD382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B31D45A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1AC6E64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F13C92B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5196478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A300E03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70964854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65B24112" w14:textId="77777777" w:rsidTr="00F91A05">
        <w:tc>
          <w:tcPr>
            <w:tcW w:w="6835" w:type="dxa"/>
          </w:tcPr>
          <w:p w14:paraId="4CDF18A1" w14:textId="77777777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 xml:space="preserve">18. I do not allow myself to be influenced by strong personal bonds between my patients and their family members. </w:t>
            </w:r>
          </w:p>
        </w:tc>
        <w:tc>
          <w:tcPr>
            <w:tcW w:w="360" w:type="dxa"/>
          </w:tcPr>
          <w:p w14:paraId="25C0C224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EE496E6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27DDBC2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1647206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5773422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917E208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74471309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4DE10501" w14:textId="77777777" w:rsidTr="00F91A05">
        <w:tc>
          <w:tcPr>
            <w:tcW w:w="6835" w:type="dxa"/>
          </w:tcPr>
          <w:p w14:paraId="027732AC" w14:textId="77777777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19. I do not enjoy reading non-medical literature or the arts</w:t>
            </w:r>
          </w:p>
        </w:tc>
        <w:tc>
          <w:tcPr>
            <w:tcW w:w="360" w:type="dxa"/>
          </w:tcPr>
          <w:p w14:paraId="31DFAFE0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D6AF17A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ABEC2A4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33DE804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8FAC482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7518E04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5EC1DA50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07D04CC0" w14:textId="77777777" w:rsidTr="00F91A05">
        <w:tc>
          <w:tcPr>
            <w:tcW w:w="6835" w:type="dxa"/>
          </w:tcPr>
          <w:p w14:paraId="4C89DE50" w14:textId="77777777" w:rsidR="0014308D" w:rsidRPr="001923D6" w:rsidRDefault="0014308D" w:rsidP="00F91A05">
            <w:pPr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20. I believe that empathy is an important therapeutic factor in medical or surgical treatment</w:t>
            </w:r>
          </w:p>
        </w:tc>
        <w:tc>
          <w:tcPr>
            <w:tcW w:w="360" w:type="dxa"/>
          </w:tcPr>
          <w:p w14:paraId="602292EE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96B9592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F55C51A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8773FBA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1D48EC6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276115A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66849836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  <w:tr w:rsidR="001923D6" w:rsidRPr="001923D6" w14:paraId="56780263" w14:textId="77777777" w:rsidTr="00F91A05">
        <w:tc>
          <w:tcPr>
            <w:tcW w:w="6835" w:type="dxa"/>
          </w:tcPr>
          <w:p w14:paraId="5D1D2243" w14:textId="77777777" w:rsidR="0014308D" w:rsidRPr="001923D6" w:rsidRDefault="0014308D" w:rsidP="00F91A05">
            <w:pPr>
              <w:jc w:val="right"/>
              <w:rPr>
                <w:rFonts w:ascii="Arial" w:hAnsi="Arial" w:cs="Arial"/>
              </w:rPr>
            </w:pPr>
            <w:r w:rsidRPr="001923D6">
              <w:rPr>
                <w:rFonts w:ascii="Arial" w:hAnsi="Arial" w:cs="Arial"/>
              </w:rPr>
              <w:t>Total score</w:t>
            </w:r>
          </w:p>
        </w:tc>
        <w:tc>
          <w:tcPr>
            <w:tcW w:w="2515" w:type="dxa"/>
            <w:gridSpan w:val="7"/>
          </w:tcPr>
          <w:p w14:paraId="41B84D3D" w14:textId="77777777" w:rsidR="0014308D" w:rsidRPr="001923D6" w:rsidRDefault="0014308D" w:rsidP="00F91A05">
            <w:pPr>
              <w:rPr>
                <w:rFonts w:ascii="Arial" w:hAnsi="Arial" w:cs="Arial"/>
              </w:rPr>
            </w:pPr>
          </w:p>
        </w:tc>
      </w:tr>
    </w:tbl>
    <w:p w14:paraId="55007903" w14:textId="77777777" w:rsidR="0014308D" w:rsidRPr="001923D6" w:rsidRDefault="0014308D" w:rsidP="0014308D">
      <w:pPr>
        <w:rPr>
          <w:rFonts w:ascii="Arial" w:hAnsi="Arial" w:cs="Arial"/>
        </w:rPr>
      </w:pPr>
    </w:p>
    <w:p w14:paraId="6EEE87E9" w14:textId="77777777" w:rsidR="0014308D" w:rsidRPr="001923D6" w:rsidRDefault="0014308D" w:rsidP="00B45C74">
      <w:pPr>
        <w:rPr>
          <w:rFonts w:ascii="Arial" w:hAnsi="Arial" w:cs="Arial"/>
        </w:rPr>
      </w:pPr>
    </w:p>
    <w:p w14:paraId="01A97596" w14:textId="77777777" w:rsidR="0014308D" w:rsidRPr="001923D6" w:rsidRDefault="0014308D" w:rsidP="00B45C74">
      <w:pPr>
        <w:rPr>
          <w:rFonts w:ascii="Arial" w:hAnsi="Arial" w:cs="Arial"/>
        </w:rPr>
      </w:pPr>
    </w:p>
    <w:p w14:paraId="3963B910" w14:textId="076BBAB9" w:rsidR="001923D6" w:rsidRPr="001923D6" w:rsidRDefault="001923D6" w:rsidP="002F5B51">
      <w:pPr>
        <w:rPr>
          <w:rFonts w:ascii="Arial" w:hAnsi="Arial" w:cs="Arial"/>
          <w:b/>
          <w:bCs/>
        </w:rPr>
      </w:pPr>
      <w:r w:rsidRPr="001923D6">
        <w:rPr>
          <w:rFonts w:ascii="Arial" w:hAnsi="Arial" w:cs="Arial"/>
          <w:b/>
          <w:bCs/>
        </w:rPr>
        <w:t>Please share any thoughts or feedback you have about the empathy learning activity below.</w:t>
      </w:r>
    </w:p>
    <w:p w14:paraId="310A2B74" w14:textId="77777777" w:rsidR="001923D6" w:rsidRPr="001923D6" w:rsidRDefault="001923D6" w:rsidP="002F5B51">
      <w:pPr>
        <w:rPr>
          <w:rFonts w:ascii="Arial" w:hAnsi="Arial" w:cs="Arial"/>
        </w:rPr>
      </w:pPr>
    </w:p>
    <w:p w14:paraId="11C730BF" w14:textId="77777777" w:rsidR="00B259C5" w:rsidRPr="001923D6" w:rsidRDefault="00B259C5" w:rsidP="002F5B51">
      <w:pPr>
        <w:pBdr>
          <w:top w:val="single" w:sz="12" w:space="1" w:color="auto"/>
          <w:bottom w:val="single" w:sz="12" w:space="1" w:color="auto"/>
        </w:pBdr>
        <w:rPr>
          <w:rFonts w:ascii="Arial" w:hAnsi="Arial" w:cs="Arial"/>
        </w:rPr>
      </w:pPr>
    </w:p>
    <w:p w14:paraId="22F4CA86" w14:textId="77777777" w:rsidR="00B259C5" w:rsidRPr="001923D6" w:rsidRDefault="00B259C5" w:rsidP="002F5B51">
      <w:pPr>
        <w:pBdr>
          <w:bottom w:val="single" w:sz="12" w:space="1" w:color="auto"/>
          <w:between w:val="single" w:sz="12" w:space="1" w:color="auto"/>
        </w:pBdr>
        <w:rPr>
          <w:rFonts w:ascii="Arial" w:hAnsi="Arial" w:cs="Arial"/>
        </w:rPr>
      </w:pPr>
    </w:p>
    <w:p w14:paraId="0F69D730" w14:textId="77777777" w:rsidR="004F6F72" w:rsidRPr="001923D6" w:rsidRDefault="004F6F72" w:rsidP="004F6F72">
      <w:pPr>
        <w:rPr>
          <w:rFonts w:ascii="Arial" w:hAnsi="Arial" w:cs="Arial"/>
        </w:rPr>
      </w:pPr>
    </w:p>
    <w:sectPr w:rsidR="004F6F72" w:rsidRPr="001923D6" w:rsidSect="00B138B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61A717" w14:textId="77777777" w:rsidR="00B138BF" w:rsidRDefault="00B138BF" w:rsidP="003724CD">
      <w:r>
        <w:separator/>
      </w:r>
    </w:p>
  </w:endnote>
  <w:endnote w:type="continuationSeparator" w:id="0">
    <w:p w14:paraId="087C41AC" w14:textId="77777777" w:rsidR="00B138BF" w:rsidRDefault="00B138BF" w:rsidP="00372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77F6C" w14:textId="77777777" w:rsidR="00B138BF" w:rsidRDefault="00B138BF" w:rsidP="003724CD">
      <w:r>
        <w:separator/>
      </w:r>
    </w:p>
  </w:footnote>
  <w:footnote w:type="continuationSeparator" w:id="0">
    <w:p w14:paraId="3E0F57D5" w14:textId="77777777" w:rsidR="00B138BF" w:rsidRDefault="00B138BF" w:rsidP="003724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FC694C" w14:textId="18F9B5A9" w:rsidR="003724CD" w:rsidRDefault="003724CD">
    <w:pPr>
      <w:pStyle w:val="Header"/>
    </w:pPr>
    <w:r>
      <w:t xml:space="preserve">Post-Questionnaire </w:t>
    </w:r>
    <w:r w:rsidR="001923D6">
      <w:t xml:space="preserve">  -  </w:t>
    </w:r>
    <w:r>
      <w:t>VR Empathy Projec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70940"/>
    <w:multiLevelType w:val="hybridMultilevel"/>
    <w:tmpl w:val="F950F7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B2B90"/>
    <w:multiLevelType w:val="hybridMultilevel"/>
    <w:tmpl w:val="E71240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84712A"/>
    <w:multiLevelType w:val="hybridMultilevel"/>
    <w:tmpl w:val="5380DB66"/>
    <w:lvl w:ilvl="0" w:tplc="17126D0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296FB7"/>
    <w:multiLevelType w:val="hybridMultilevel"/>
    <w:tmpl w:val="87E4BD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ECD0890"/>
    <w:multiLevelType w:val="hybridMultilevel"/>
    <w:tmpl w:val="48D800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DD145B"/>
    <w:multiLevelType w:val="hybridMultilevel"/>
    <w:tmpl w:val="3426046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E93F35"/>
    <w:multiLevelType w:val="hybridMultilevel"/>
    <w:tmpl w:val="286405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B34648"/>
    <w:multiLevelType w:val="hybridMultilevel"/>
    <w:tmpl w:val="F27044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A626ED"/>
    <w:multiLevelType w:val="hybridMultilevel"/>
    <w:tmpl w:val="B1CEBF70"/>
    <w:lvl w:ilvl="0" w:tplc="17126D0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523E23"/>
    <w:multiLevelType w:val="hybridMultilevel"/>
    <w:tmpl w:val="03BCB9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825BD2"/>
    <w:multiLevelType w:val="hybridMultilevel"/>
    <w:tmpl w:val="93D006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5A24E3"/>
    <w:multiLevelType w:val="hybridMultilevel"/>
    <w:tmpl w:val="990E5C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D0707D"/>
    <w:multiLevelType w:val="hybridMultilevel"/>
    <w:tmpl w:val="671061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A16EC6"/>
    <w:multiLevelType w:val="hybridMultilevel"/>
    <w:tmpl w:val="FBB854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81648A"/>
    <w:multiLevelType w:val="hybridMultilevel"/>
    <w:tmpl w:val="BB9CBF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8E4C48"/>
    <w:multiLevelType w:val="hybridMultilevel"/>
    <w:tmpl w:val="4970C3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68562D"/>
    <w:multiLevelType w:val="hybridMultilevel"/>
    <w:tmpl w:val="8DFA28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CD21B5"/>
    <w:multiLevelType w:val="hybridMultilevel"/>
    <w:tmpl w:val="ADF64E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5609AC"/>
    <w:multiLevelType w:val="hybridMultilevel"/>
    <w:tmpl w:val="77FA2A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0806128">
    <w:abstractNumId w:val="0"/>
  </w:num>
  <w:num w:numId="2" w16cid:durableId="1548101754">
    <w:abstractNumId w:val="1"/>
  </w:num>
  <w:num w:numId="3" w16cid:durableId="1290355122">
    <w:abstractNumId w:val="5"/>
  </w:num>
  <w:num w:numId="4" w16cid:durableId="2013994886">
    <w:abstractNumId w:val="18"/>
  </w:num>
  <w:num w:numId="5" w16cid:durableId="1347712982">
    <w:abstractNumId w:val="6"/>
  </w:num>
  <w:num w:numId="6" w16cid:durableId="686372700">
    <w:abstractNumId w:val="8"/>
  </w:num>
  <w:num w:numId="7" w16cid:durableId="529412772">
    <w:abstractNumId w:val="2"/>
  </w:num>
  <w:num w:numId="8" w16cid:durableId="650327578">
    <w:abstractNumId w:val="11"/>
  </w:num>
  <w:num w:numId="9" w16cid:durableId="798960123">
    <w:abstractNumId w:val="15"/>
  </w:num>
  <w:num w:numId="10" w16cid:durableId="1985811401">
    <w:abstractNumId w:val="13"/>
  </w:num>
  <w:num w:numId="11" w16cid:durableId="985356156">
    <w:abstractNumId w:val="16"/>
  </w:num>
  <w:num w:numId="12" w16cid:durableId="1073432668">
    <w:abstractNumId w:val="9"/>
  </w:num>
  <w:num w:numId="13" w16cid:durableId="1022778938">
    <w:abstractNumId w:val="10"/>
  </w:num>
  <w:num w:numId="14" w16cid:durableId="1872641783">
    <w:abstractNumId w:val="12"/>
  </w:num>
  <w:num w:numId="15" w16cid:durableId="337660568">
    <w:abstractNumId w:val="17"/>
  </w:num>
  <w:num w:numId="16" w16cid:durableId="567233404">
    <w:abstractNumId w:val="7"/>
  </w:num>
  <w:num w:numId="17" w16cid:durableId="1813404281">
    <w:abstractNumId w:val="4"/>
  </w:num>
  <w:num w:numId="18" w16cid:durableId="801923073">
    <w:abstractNumId w:val="14"/>
  </w:num>
  <w:num w:numId="19" w16cid:durableId="18552195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32A"/>
    <w:rsid w:val="000C1484"/>
    <w:rsid w:val="00142BF7"/>
    <w:rsid w:val="0014308D"/>
    <w:rsid w:val="00145194"/>
    <w:rsid w:val="001923D6"/>
    <w:rsid w:val="001D0AE4"/>
    <w:rsid w:val="001D55E5"/>
    <w:rsid w:val="00220AE5"/>
    <w:rsid w:val="002509CB"/>
    <w:rsid w:val="002C6714"/>
    <w:rsid w:val="002F5B51"/>
    <w:rsid w:val="003724CD"/>
    <w:rsid w:val="003A6BC4"/>
    <w:rsid w:val="00444DC3"/>
    <w:rsid w:val="00462251"/>
    <w:rsid w:val="0047485C"/>
    <w:rsid w:val="004A6C5B"/>
    <w:rsid w:val="004F21C3"/>
    <w:rsid w:val="004F6F72"/>
    <w:rsid w:val="005A2AAD"/>
    <w:rsid w:val="005C465D"/>
    <w:rsid w:val="00601DE0"/>
    <w:rsid w:val="00607AB2"/>
    <w:rsid w:val="00640A59"/>
    <w:rsid w:val="0065276C"/>
    <w:rsid w:val="006C52D4"/>
    <w:rsid w:val="00761C5F"/>
    <w:rsid w:val="007767D5"/>
    <w:rsid w:val="007A6C12"/>
    <w:rsid w:val="00815B3B"/>
    <w:rsid w:val="0085347F"/>
    <w:rsid w:val="00886354"/>
    <w:rsid w:val="008C17D5"/>
    <w:rsid w:val="00944DBE"/>
    <w:rsid w:val="00985CB3"/>
    <w:rsid w:val="009D6AEB"/>
    <w:rsid w:val="009E2611"/>
    <w:rsid w:val="009F465F"/>
    <w:rsid w:val="00A2304F"/>
    <w:rsid w:val="00A3623E"/>
    <w:rsid w:val="00B138BF"/>
    <w:rsid w:val="00B259C5"/>
    <w:rsid w:val="00B45C74"/>
    <w:rsid w:val="00B73903"/>
    <w:rsid w:val="00B75781"/>
    <w:rsid w:val="00B8732A"/>
    <w:rsid w:val="00BC418B"/>
    <w:rsid w:val="00BD3191"/>
    <w:rsid w:val="00BD777F"/>
    <w:rsid w:val="00BE1F27"/>
    <w:rsid w:val="00BE2C39"/>
    <w:rsid w:val="00C2321F"/>
    <w:rsid w:val="00C345FB"/>
    <w:rsid w:val="00D64570"/>
    <w:rsid w:val="00D84885"/>
    <w:rsid w:val="00DB7842"/>
    <w:rsid w:val="00E85AE7"/>
    <w:rsid w:val="00E9496C"/>
    <w:rsid w:val="00EC3A6A"/>
    <w:rsid w:val="00F15781"/>
    <w:rsid w:val="00F166A6"/>
    <w:rsid w:val="00F716B2"/>
    <w:rsid w:val="00FC11C4"/>
    <w:rsid w:val="00FD3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10993B"/>
  <w15:chartTrackingRefBased/>
  <w15:docId w15:val="{4EFC7C1A-B1BD-8840-A3F0-812676A53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73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3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3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3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3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3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3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3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3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3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3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3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3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3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3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3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3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3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3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3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3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73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3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73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3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73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3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3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32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724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24CD"/>
  </w:style>
  <w:style w:type="paragraph" w:styleId="Footer">
    <w:name w:val="footer"/>
    <w:basedOn w:val="Normal"/>
    <w:link w:val="FooterChar"/>
    <w:uiPriority w:val="99"/>
    <w:unhideWhenUsed/>
    <w:rsid w:val="003724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24CD"/>
  </w:style>
  <w:style w:type="table" w:styleId="TableGrid">
    <w:name w:val="Table Grid"/>
    <w:basedOn w:val="TableNormal"/>
    <w:uiPriority w:val="39"/>
    <w:rsid w:val="00761C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9</Words>
  <Characters>4777</Characters>
  <Application>Microsoft Office Word</Application>
  <DocSecurity>0</DocSecurity>
  <Lines>477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yn Holt</dc:creator>
  <cp:keywords/>
  <dc:description/>
  <cp:lastModifiedBy>Razan Al Fakir</cp:lastModifiedBy>
  <cp:revision>3</cp:revision>
  <dcterms:created xsi:type="dcterms:W3CDTF">2025-04-16T17:20:00Z</dcterms:created>
  <dcterms:modified xsi:type="dcterms:W3CDTF">2025-04-16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7e8f1cf5caf9b1ec7c6badf01efdb23794f9ec71cfc99eb2de74825931436f</vt:lpwstr>
  </property>
</Properties>
</file>